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dditional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ile 19.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The 1500 bp upstream sequences of the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53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 xml:space="preserve"> GmALDH</w:t>
      </w:r>
      <w:r>
        <w:rPr>
          <w:rStyle w:val="Appleconvertedspace"/>
          <w:rFonts w:cs="Times New Roman" w:ascii="Times New Roman" w:hAnsi="Times New Roman"/>
          <w:b/>
          <w:color w:val="000000"/>
          <w:sz w:val="28"/>
          <w:szCs w:val="28"/>
        </w:rPr>
        <w:t> 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genes.</w:t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500 bp upstream sequences of 13 up-regulate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mALD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listed on pages 1-</w:t>
      </w:r>
      <w:r>
        <w:rPr>
          <w:rFonts w:cs="Times New Roman" w:ascii="Times New Roman" w:hAnsi="Times New Roman"/>
          <w:kern w:val="0"/>
          <w:sz w:val="24"/>
          <w:szCs w:val="24"/>
        </w:rPr>
        <w:t>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4 down-regulate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mALD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 listed on pages </w:t>
      </w:r>
      <w:r>
        <w:rPr>
          <w:rFonts w:cs="Times New Roman" w:ascii="Times New Roman" w:hAnsi="Times New Roman"/>
          <w:kern w:val="0"/>
          <w:sz w:val="24"/>
          <w:szCs w:val="24"/>
        </w:rPr>
        <w:t>9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1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kern w:val="0"/>
          <w:sz w:val="24"/>
          <w:szCs w:val="24"/>
        </w:rPr>
        <w:t>26 no</w:t>
      </w:r>
      <w:r>
        <w:rPr>
          <w:rFonts w:cs="Times New Roman" w:ascii="Times New Roman" w:hAnsi="Times New Roman"/>
          <w:kern w:val="0"/>
          <w:sz w:val="24"/>
          <w:szCs w:val="24"/>
        </w:rPr>
        <w:t>n-regul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GmALD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 listed on pages </w:t>
      </w:r>
      <w:r>
        <w:rPr>
          <w:rFonts w:cs="Times New Roman" w:ascii="Times New Roman" w:hAnsi="Times New Roman"/>
          <w:kern w:val="0"/>
          <w:sz w:val="24"/>
          <w:szCs w:val="24"/>
        </w:rPr>
        <w:t>17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3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hanges in expression were determined by the criteria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&lt; 0.05 an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│lo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fold change│≥ 2 comparing soybean</w:t>
      </w:r>
      <w:r>
        <w:rPr>
          <w:rFonts w:cs="Times New Roman" w:ascii="Times New Roman" w:hAnsi="Times New Roman"/>
          <w:sz w:val="24"/>
          <w:szCs w:val="24"/>
        </w:rPr>
        <w:t xml:space="preserve"> plants under drought stress with control.</w:t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5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bp upstream sequences of 13 up-regulated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GmALD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genes in response to drought stres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GmALDH2B1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bookmarkStart w:id="0" w:name="OLE_LINK6"/>
      <w:bookmarkStart w:id="1" w:name="OLE_LINK5"/>
      <w:r>
        <w:rPr>
          <w:rFonts w:cs="Times New Roman" w:ascii="Times New Roman" w:hAnsi="Times New Roman"/>
          <w:color w:val="000000"/>
          <w:szCs w:val="21"/>
        </w:rPr>
        <w:t>ACATAAAAGAAAACCAACCAATAAAAGTTAAATAACAAAAGAAAAAGGAAAATTGGATTAGTCATCACAACATGCTATGCCAAATCAGTCAGACACAATGCTGGCCAATCACAACCACCTATTTCCGGCGAAATTTGAATCACAGTCATAGTGACGTGTACAAAAGAAATACTATATCTTCTTAAAATATTAATAATATTTAAATAAAAAAAATATCAAATGAAAAAGAGAGAAAATGTTTCTGGTCTTAAAATATTAAGTACATTAAATTTAATATCTTCAAAATTTCAAACTGATTAATTAGGATGATTCAAAACTTATCTTTGAAAACCTGGATCCCATTCATTTACATTAAATGTTAATCAAGAAAGTAGTAAAAAAATAAATAAATAAATAAATAAAAGCTTTAAAGGATGATTGTATTAAATAACAGATAAAAAGGTTTCCCAATTAAAAAGGAATAAAAATGTGTGGCAGTATAAGGATAAGACATAAAAGCTGCGAACAGTTGAACAAGAAAAGGAACCTTGGAATATGGAAATCGAAGGAAACAGATAAAGGCTGAGGTTGCCACCGTAATAGTCTTTCCCTTTATTCAACGTTCAATCATAAAGGCTGGTCGACCAACGTGTGCTCATCCATGTCAAATTGAATTTGGATATTTTAAATTTTAATTTTATAAATCGAAAAATATAATTAAGAATAAATACTTTATTACAGAAAAATACATATTTTTGTACGAATATTAAGTATTGGAAAAGTTAATAAATTCTTGACATCGGTAACAAAATAATAAATAAAAGAATCGACACTGAATATTATTTAATATCCCACAAGAAAAAAAAGGACAAAATTATAAATGTAACATTAACACCTGATGATCAGAATAATAAGTATTAATAGAATATTTGATATAGAGAAACACATACTTAACAAGTAGCTGATATTATATTTGATTTTCTTTAGTAAAATATCTAATTTAAATCTTAATGAAAATAAAATTAATTAGAAAGATAAATTATTCACTAAAAATGATAAATCAGATATAAAGCTCATGACTATTATGTGGATTATCTTTCAAAACTATTAATAGACCAACATTATATTAGTCTAAATAAAACTGAGTACATGATGTGTCATTCAAGTCTTTAGATTAAAAAATATAAACAAAAGAAGAAAATCTATTAAAAATAATCAGTTACGTTTAAAAAAAAAATTAAAAATTAGTCTGAGTTCAATGATAACCTTATTGAAAAAATACCCATTATGGAAGGTGTGGTGAGCTGAGATGTCAACGTATTTTGGTGGCTCACGTGTTAGTGTCGCATTATTTCTGGGGTGATTGATAACGACATTTACGATTACGTTCACA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TGGTTAGAGGGTTGATTTCCCATTTGACCGTAACTATATAATCTTGGAAGAATTTCACAAAGTTCATAAAACTGGACTATAAACAGTAGTGGAGAGAGGGAGAGAAACCAAAGAAGAAGATTGACC</w:t>
      </w:r>
      <w:bookmarkEnd w:id="0"/>
      <w:bookmarkEnd w:id="1"/>
    </w:p>
    <w:p>
      <w:pPr>
        <w:pStyle w:val="Normal"/>
        <w:rPr/>
      </w:pPr>
      <w:r>
        <w:rPr>
          <w:rStyle w:val="Utr5odd"/>
          <w:rFonts w:cs="Times New Roman" w:ascii="Times New Roman" w:hAnsi="Times New Roman"/>
          <w:color w:val="000000"/>
          <w:szCs w:val="21"/>
        </w:rPr>
        <w:t>&gt;GmALDH2B2</w:t>
      </w:r>
    </w:p>
    <w:p>
      <w:pPr>
        <w:pStyle w:val="Normal"/>
        <w:rPr/>
      </w:pPr>
      <w:bookmarkStart w:id="2" w:name="OLE_LINK8"/>
      <w:bookmarkStart w:id="3" w:name="OLE_LINK7"/>
      <w:r>
        <w:rPr>
          <w:rFonts w:cs="Times New Roman" w:ascii="Times New Roman" w:hAnsi="Times New Roman"/>
          <w:color w:val="000000"/>
          <w:szCs w:val="21"/>
        </w:rPr>
        <w:t>AAATCTTTTATACATAAAAAACAAAAATCAATCAATAAAAGAAGAAAAAGGAAAGGCAAAATTGGATTAGTCATCATAACATGGAATGCCAAATCAGTCGACACAATGCTGGCCAATCACAACAATATATTTCCGGCAAAATTTTGAATAATTGAATCACAGTCATAGTGACGTGTACAAAAGAAATACTATATCTTCCCAAAATATTAATAATATTTAAATAAAAAATATCAAATGAAAAAGAGAGAAAATGTTTCTGGTCTTAAAATATTAAATACATTAAATTTAATATTTTTTATTTTTCAAATTGATTAATTAGGATGATTCAAAACTTATCTTTGAAAACCTGGATCCCATTCATTTACATTAAATGTTAATCAAGAAAGTAAAAAATAAAAATATTAACCTTAAAAGGATGACTGTATTAGTTAAAACTTAAAAGGATGAAGATGAACCTTAAAATAAAAAGGTTACCCAATTTAACCGGAAAAAAACTGAGTGTCAGGATAAGGATAAGAATAAGACATAAAAGCTAGGAACAGATCAACAAGAAAAATAAAAGCTTGGAATATGGAAAAATAGAAGGAAACAGCCAAAAAGGCTGAGATTGCCGCCATAATAGTCTTTCCATTTATTCAACGCTCAAATTGGGTAATCATAAAGGCTGGTCGACCAACGTGTGCTCATCCCTATGGAATTAAATTTGGATATTTTGAATAAAATTTTAAGTTTAGATTTCATGAATGAAAATAAGTAATTAGGAAGAGAAATTTTATTAAGAAAACTAATCAAGATATTTAACATCAATCATAACATAGTAAAACAAAAAAGATTTGGTTGACACTGAATGTTATTTAATATTTAACAAGAGAAAAAAATATAAAAGTAACATGTAATGAAATACTGAGATAACAAAAAATATACAAAAATAATAAGTATTAGTATTAGTAGAATACTTGATACAAAGAGATGCATATGTATTATCATTCAAAACTTTTAATAATGTCTAAATGAAATGAGTTCATAATATCTTAAATTCAAGTTTTCAATAAAAAAATAATTCTGACATGATTAATAAATAATTTTATTCCTTAAGTTCATAACTATTAGTTATTGACTTTCAAGTTATCATTGGTTCGAAAAAAAGAAGAAGCAGAAAATCTATTAATAATAGCCAGTTAGCTTTCCTAACAAAAATTGAAAACTAGTA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TCATAAAGTGACATATATTTTGTACCTATAACTTGATTGGAAAAAGAACACCTATTATGGAAGGTGTGCTGAGCAGAGATGTCAACGAATTATGGTTGCTCATATGTTAATGTCACATTATTTCTGGGGTGATTGATAACAACATTTAAGACTTCGTTCACAATGGGGTAAAGGGTCAGTTTCCCATTTGACTGCAACTATATAACACTCGTAACAATTTCACAAAGTTCATAAAACTTTACTATAAACAGTAGTGGAGAGAGGGAGAAAAACCAAAGAAGATTGACC</w:t>
      </w:r>
      <w:bookmarkEnd w:id="2"/>
      <w:bookmarkEnd w:id="3"/>
    </w:p>
    <w:p>
      <w:pPr>
        <w:pStyle w:val="Normal"/>
        <w:rPr/>
      </w:pPr>
      <w:r>
        <w:rPr>
          <w:rStyle w:val="Utr5odd"/>
          <w:rFonts w:cs="Times New Roman" w:ascii="Times New Roman" w:hAnsi="Times New Roman"/>
          <w:color w:val="000000"/>
          <w:szCs w:val="21"/>
        </w:rPr>
        <w:t>&gt;GmALDH3H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ATGTGCAATACTGGATCCTTTAGTTAGTCTTCAACACTTTCCTCCACCTATGTAAAAATAGAAATTTTAAATAAACAAATTTTAGGGGGTGAGAAGATGAAAAGAGGAGTGTAACTATCAGGCCCTGTTTTATTTTGTTATATATATGTTCGTTAACAATTAATTTACTTGACCCATGAAAAGGTCCGTTACTCAACCCACGCGCAAGGCCCAGCTACTCTGGACAATTCCCCCTTCCCTTGGCAGATCAGGGACATGGGCGCACGGCCTAGCTGCTACACAGAGTTTTCAGTGCAAATGTGTGTGTCTATATATATATATTTCTGGTTACCAATATTGCTAATTAATTTTTTAATGATTAATTATATTTTAAGTCTCTATAAATGTGATTTTGTCTGGTTCTAGTTTTTATAATTTTTTTTTAACTTTTAGATTTTAACATTGTTAATGTTTTTTTAGTTCTTTATATTAAATCTAGCTAGTTTAATATTGACATGAGTAATAAAACGAAGAATATAAGATAATTAAGTTAATGAATATTATAGTAAAAATTAATTAAATTTTTTATATATGGTACTATTAATTAAAATAATATTAATATAAAACATATTTTCGTACATAGTACTATTTCTATATTTATCAAATATTGCATAAAATTAACTGTAATATATTATATATGTGTTTATTAAATTTATTATGTATGACTTTTATATAAGTCTAGATATATCAATAATATAAATGTGTGGTTTTCAATATAAGTTTATGTGTATTAAAAATATATTATTAAATAAAATATAACAAGTATAGAATTTAATATATATGTATATATACATTAAAATATACTTATTTTATTGTTGTTTACAAAAGTGGTTTATAAAAATATTTTAAATTCATATTAATTACGTATTGACTCTACGTGACTTGTTCTTATTTTCTTTTTTCCAAAAATAGTAAAGTGGACTGTTTGGACGAAATTGGAATGGATGCGGCTCAGGGGCTAGAACTAACTAGTACCTTCTCTGTTTTTGTGTCCTTATGCAATTACGTGAAACATTTTATATCCAAAGCTGGAAACAAAATAAAACTATTCTATTCACGTTGTAAAAGTCCACACGCTCATTCCTACTCGATCGCCCATATGAACCCACGTTTTTGCGTCAAGCCTGATTCCTGAAGCCATCATATAGATGATGTTCCCTTCATATTTACGTTAATGATCGATTATTGCCACAATTAAGCTAGCTGTAATCCCCTCCCACACGCCATCCTCACGTCATTAATTACGACTAATCTCTCCACCTTTGCTATTATAATAATAATAATAATATAGTTTAATTTCCATCATCGAATTCA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ATTCACACACATGTATATATGTATATATAGAGAGCTCTCCTCTCTTCCCTAATGTATGTGCTTTAACTTTGAAACCCAACCCAATTTCACCGTTGCTAGCTCTTGTTTCTTTTTTGTCGGAGAAAATAATAATAACAATATATA</w:t>
      </w:r>
    </w:p>
    <w:p>
      <w:pPr>
        <w:pStyle w:val="Normal"/>
        <w:rPr/>
      </w:pPr>
      <w:r>
        <w:rPr>
          <w:rStyle w:val="Utr5odd"/>
          <w:rFonts w:cs="Times New Roman" w:ascii="Times New Roman" w:hAnsi="Times New Roman"/>
          <w:color w:val="000000"/>
          <w:szCs w:val="21"/>
        </w:rPr>
        <w:t>&gt;GmALDH7B1</w:t>
      </w:r>
    </w:p>
    <w:p>
      <w:pPr>
        <w:pStyle w:val="Normal"/>
        <w:rPr/>
      </w:pPr>
      <w:bookmarkStart w:id="4" w:name="OLE_LINK10"/>
      <w:bookmarkStart w:id="5" w:name="OLE_LINK9"/>
      <w:r>
        <w:rPr>
          <w:rFonts w:cs="Times New Roman" w:ascii="Times New Roman" w:hAnsi="Times New Roman"/>
          <w:color w:val="000000"/>
          <w:szCs w:val="21"/>
        </w:rPr>
        <w:t>TTTCTCTCTATAATTTTAAGGAATGGATATTCTCTTCCTTTCAAGTAATAGTGTATACTATGCAAATACAATACAATGAGTAAGAAATTACTGGATTATTAGGAAAAAGACTTCTAATTTCTTTTATCATTATCCGTCTGTCTTCTTTGTTTCGATGACTAAAAAAATCAAATACATTTAAGGGTAAATAGTCACTTTTATCTCTCAATATGTAATTCGTTGATGATAAATATATCTATGAATGATGAAAATACAAAATTTAGTCCTTTAAAGAGAGTAAAAAGTGCGATCAATATATCTGATCGTTAACTTCCGTCTGTCACCATTAATAAGATAGCCTATGTGACACGAAAGGATGAATTTGTCATTAAAATAATGATCAAAGTGGATTGACAACATATAAGCATATTTGTCATAATATTTTTTTTTGTTTTTTTTAAGTTAACTTCTATATTAGTTTGAGCATTATTGTATTTTTTATTTAAATTTATTTGAGTTTTTTATTTGTTAGTAATTGTTTTCATTTCATTCACATTATGTATAATAAGTGTTGTCTCGAGTGGAAGTACATAAGATTTATCTATGAGATTCTTTCATATTCGAGGTATATATATACATTTAATTGATTAAGGAAAAAGACTTATAATTTCACTTTAACTTTATCTAGTTTAAATTTTGTGAGACTTTTTTCTTTAAAAAAAAATAGTTGATTAATTTTTTTTTTAAAAATAAATAAATTTGGTCTCACTACGCGTCGTGTTTATCTACTCAAAACTCTCAAGACATTATTTTTTTAATCTAAATATGTACTTAAGTTGAAATTAGGATATGAAATAATTTTAAAGATTAAAAGAGAGAAATTTAATAAAAATTTGACAAAATATAAGATATAAGATAAAAAAAATTTAACAGCAAAGATTAAAGTTTGACAAGAAAATTAAAATAATAAAAATATATATATTAAAAGGCAATTTAAAAAATATATTACATAAGTACTCAATAAATAGGAATAATAAATTATAAACATATAATAATAATAAGTATCACACTTTTTATACTTTAGAAAATTAAATTTTATATTTTCAACTGAACACATTTATTAATGTGAAAAAACAAAAAGTAAAAATATTATAATAAATATGTCCTTATATGTCAATGACAAATTTGTCCCTCCCATGAACAACACATCTTTATATTTTCAATAATGCATCTTTCAATCAATTAGATCTAAGGAACACATAGAGGGACAAAAGTTACTAAATATCTTGAAATTAATTTTTA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TTTGTCCCACGTTATCTCAAAGTGCAAGCTTTGTTATTGTAAAAAAAAAACAAATACTGAATCCCCATCACTTTCTTCCCCATCGTATGTGTGTCCCTGTCAGAGTATGATATGAGAAACTCTATAAATTAACTATTTTTTCTCCCACTTTCTGAATCAAACACAACACACACACGTAACTTCATCTGGGTTTCAGGAAAAAAGAAAAAGGAAAACA</w:t>
      </w:r>
      <w:bookmarkEnd w:id="4"/>
      <w:bookmarkEnd w:id="5"/>
    </w:p>
    <w:p>
      <w:pPr>
        <w:pStyle w:val="Normal"/>
        <w:rPr/>
      </w:pPr>
      <w:r>
        <w:rPr>
          <w:rStyle w:val="Utr5odd"/>
          <w:rFonts w:cs="Times New Roman" w:ascii="Times New Roman" w:hAnsi="Times New Roman"/>
          <w:color w:val="000000"/>
          <w:szCs w:val="21"/>
        </w:rPr>
        <w:t>&gt;GmALDH12A2</w:t>
      </w:r>
    </w:p>
    <w:p>
      <w:pPr>
        <w:pStyle w:val="Normal"/>
        <w:rPr/>
      </w:pPr>
      <w:bookmarkStart w:id="6" w:name="OLE_LINK12"/>
      <w:bookmarkStart w:id="7" w:name="OLE_LINK11"/>
      <w:r>
        <w:rPr>
          <w:rFonts w:cs="Times New Roman" w:ascii="Times New Roman" w:hAnsi="Times New Roman"/>
          <w:color w:val="000000"/>
          <w:szCs w:val="21"/>
        </w:rPr>
        <w:t>TGTGTCTTTATGCTTATGTAGGAGACGCTAAAAAGGAAAGCTTGTACCCGAATTTTTAAAAAAGGGGTTATTCTGTTTCATGCATCTCGGACAATTAAAGATAGTCATTTTACTTGCATTGACGAAGAACAGTCGCATAATGCAAATTCAAATCCCGGAGCAATTTTTTTTCTTTTAATTTGCGACAATCTTTTTTGCGTTGGTAGTTTAATTTCAGTATCTTTTCCATTACCTATCCATCAATTCAAAAATACCTCCGGATCTTCACTCCAAACATAGAGAATTCATAGGGGATTGAAGGAAAAAAAGAGAGAAGTGGAGATGAATTTGAACAGAGATGCAATGGGTGGTTTCTGGGGACTCGAGCAATGCTTCTGTAGAAACTAGAATCAAACGAATGCTAAGATTTTATTTTATTTTTATTGACAAATGTTATTTTGCTGATTTTATTAAAAATATTAGCATAGATTTGAACGTGCGATTTCTTTTCTCTTCCTTCTCCCTTTATTCTTTATGATTACTACTAGACTAATATTATATCGTACAGTAAAAACATCCTCTATTGCACTTATACTTTACTACAGGCAAATGACGCATTTCGTGCCTTACTTTTTACAAAGCAAAATAATTAAATATGTTGTTCACATTTTTTGAGAATGGTAGTTATCATTATAATAATTATAAATTATAGATTATAGTTTATAGATTATGCAGTTGCACTTGTTATTAACTAAAAATTACTTATTTAATAAATTTCATTCATAAAATTATAATTTTCAATTTTTTTAGTGAATACTAAAGAAAATATTAAAAAGTACAGTATATCCCTAACATCTTATATTAATAGCCTTGTCATAGTCACGTGTTAATATTTTTTTTTTGTCTGGATTGGAGATCATATAATATTTTTAATAATTTATTGGATTAACGATTAATTTCATTCATTATGAGGTTTATTAGGTGTGATTGTCATTAACACGAGATAATTTTGTACTCGGAGAAGAATCGAACAAGCTGGTATTTTGATATGATGCATCTTAAAAAATTTTATTTCTTGGTTAATAATTATTTTTTAGAATAAATTTTAATTTTTTATAACATTTTATACATATTTAAATCAGGAAATGCATTTAAATTTTTAACTAATACAGTATTTTTTATTAAAATAATAGAAAGATTTGTAGGAATACTTAAAAAAAGTAAAATCTTCCACTAATTGAGGCAGTCCAAATCTGTTACGGAAACCCATGCTATCTCCATGTGACATTTGTTACTAAGACCGGGTAATAGTATGGTGCGACTGACTCACTCGTACGTGTCCAACACGTGGGTTATAGAATCTAGAAGATTACGTTCAGAATCAAACTATCAAACTTGAAAGTGACACTTTTTTTTTTTTAATATTTATACGAATAAATTGGAGGAGAGTGTGTCACTTCATTTTGAACTCAACTGAAAGTGAGTGTGTGAAGGTAGGGTTTTAGAAACTGATCCTACGGC</w:t>
      </w:r>
      <w:bookmarkEnd w:id="6"/>
      <w:bookmarkEnd w:id="7"/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GmALDH18B3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bookmarkStart w:id="8" w:name="OLE_LINK14"/>
      <w:bookmarkStart w:id="9" w:name="OLE_LINK13"/>
      <w:r>
        <w:rPr>
          <w:rFonts w:cs="Times New Roman" w:ascii="Times New Roman" w:hAnsi="Times New Roman"/>
          <w:color w:val="000000"/>
          <w:szCs w:val="21"/>
        </w:rPr>
        <w:t>CAAAAAATTTAGTTCAATATGAGGAAAAAATGACATTGATGATCACATGAGAAGACAATATTACATGTATTGCTCAGTTGAAAGAATGATATATCAAAGAAGATAAAACAAATCATATTTTACCAAAATTCTTTTTCACCAATGATCTAAAAAAGAATAGTGATAAAAATGTTCAACAAGTTCGTTCACGTGAAAATCTAGAAGATATCTTTAAAAGTCATTGTCAAGAAAGACTTTTGAGTAACAAGTTAACATGATTGGACTTTGTCACCTAAAAGATAATTATCTACACAAGAGAGATATAACACGTTCTACATTCTTTTTCCCTTAACCATGATTTTTCTAGTAAGATTTTAACGAGGTATATTCTCAGATAATGGACATCCAAGAGAGAGTGTTATGACTTATGTGGATGTCCATATATTCTTTTATCTTTATATGTGCTTATCTTTTGTAATTCTTCAGTTGTCTTTTATAACCTTTTGTATCTATAAATAAATTATTTCTCTTGAAATGAATACTCACAATTATCATTATATTTTTCTCTACTTTCTCTCTATACTATTCTCCTCCAAATTATATTATATTTAAAACATTTAAATATTAAAATAATAACTATTCATTTCTTTTTTAGAAAATAACTATTAATTTCTAAAAACCATATCTAGAACATAAAAGCAAACATACTTTAAAGGCTAAATTATAATTTTAGTCTTCTTAATTTTTCAAATTCATCATTTTGATCCCATGATTTTTAATTATAACACTTGATCCCCCTGATTTTATAAATTGATGATTTTGATCCCTTGATAGATTATCAACTAATAATTGTGATTAATAGAATTATTAAATTAATTATAAATAATTCATTATTAAAAAATTAATAATCTTTAATCACAATTATTAAAGTTTATTAAAGTCTTTAAGAATTCATAGATTTCATTAATTTTTTTAAAAATTAATAGTTTCAAATTAATTTATAATTAAGTTTATAAGTATATTAATTATAATTATCAGTTAATAATCTATCAAAAAGATTAAAATTATCAAATTAAAAAATTAGAGAGACCAAATATTACAATTAAAAATAATTAAAAATGAGGAAGAACAAAATGATAAATTTAAGAAATTAATATCAAAAGGTAATATATCCTACTTTAAATATGCATGCATGAACATCTCTTAAAATAACAATTAGCACCTTAGTTCGCCACCTGAGATAGCATCTTTTTTTCATTAGAACCGACCTCTTTATAAATATAAGTAAAAAACCCCTTTATCAGCCAAACTAGCACTGTACTCCAAACTCCAAAGTCAATGCAGAAGCCGTACTACTAAAAAATTCTGGTGACCACAAAACGCAGAAAAAAAAAAATTAAAAAAACCCCTAAAAATCCTGTGCATGCCTTTAAAAGCCCTAGTCATTTGAACAGAAC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CTCACACCAGTGGCTTCTATTTCATTCATTCATCTCTCATCTGAAACACAACAAGAGAAACA</w:t>
      </w:r>
      <w:bookmarkEnd w:id="8"/>
      <w:bookmarkEnd w:id="9"/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bookmarkStart w:id="10" w:name="OLE_LINK4"/>
      <w:bookmarkStart w:id="11" w:name="OLE_LINK3"/>
      <w:bookmarkStart w:id="12" w:name="OLE_LINK2"/>
      <w:bookmarkStart w:id="13" w:name="OLE_LINK1"/>
      <w:bookmarkEnd w:id="10"/>
      <w:bookmarkEnd w:id="11"/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B6</w:t>
      </w:r>
      <w:r>
        <w:rPr>
          <w:rFonts w:cs="Times New Roman" w:ascii="Times New Roman" w:hAnsi="Times New Roman"/>
          <w:color w:val="000000"/>
          <w:szCs w:val="21"/>
        </w:rPr>
        <w:br/>
        <w:t>CAACATGGGGAGTAAAACCCTTCAAACAATTTTACATAATCAATATCAAAATCAATTAATCAAAATCATAGGTAAAAAATGCGAAAACATCGAGAGCACTCAATTTTATCAACCAATTTGCATCAGGATATCAATTGGTCCGTCAAACACAACAATATCGTATTTATAATCATAAAGGAAAAATTATAATTCAATAAATATCTCAAAATAAATCTAATTTAATCCTTTAAGAATTCCTACACATGTTCATTCTAACCCCAATTGCGATAAACTCATCTCTTACCTTTAAACGAGCTCATGGGTGTAGTCAGATAGTAATAACAGCATCTCTAGCGGTTCTGTGAGAATCCTCAAATTTTTCCTTTGATTATTTTGTTAGGATTTCCAAGTGTCACAGAGAAGAAGAAAAAACTATAGCCTCCAATTCACTATCAACATGCAAGTCTAATTTCTCTTTGAAAGAACATTATTTCACAAATTCCAACGGTGTGTGTGTGAGAAAATGATTTCCAAAGGTTTTTTTTTTTTTCAAATTTCACGATGATCCAACGGTTAAAGAGTCCAAGATCATAGTTTTATTGGGATAGGTTTGGGTGTATGCACGAAAAGAGAAAGTTCAGTACGAGAGACATTTCTTCCACCAAGAATATTATCTTGAATATCCCAACGATGAGTGTGTTCGAATAAAGGTTTCGAAGTTGATGTTCATATTTCACGACGATCCAACGGTTAAAAAATATGAGATTGTCATTTTACTGAGACAGGTTTGAGTGTATGCGAAAAAGAGAGAGAGTTTTGGGAGGAGGAGAAGGGAAAACGAAGTTAAGAGCAAAAGAAAGCCTAAAGATGTATTGTGTGTTTGAAAACTGACATAATATATTATAGTTAGGGTACTTTAAACCTATTATTTACTCAATTTTTTATTATTTTATAAACAAAACCTCTATTTTATTTCCTATCAAATGAATAAATAGCATATCTTTTTATTTCCTTTCAAACCATTATTTTAATTATAAAAATCTCATTATTTTTCTAAAATTCTAATTATTTTTAAATAAAAAATATTTTTAATTTATTTTACAAAAATTGGGTATTACAGGGTGGATGATTATAATTTTCCTATCACATATAACTTGCAATTTGATGTTACCTATTATGGCGGCTATCATTATTATATTTTTA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TAGAATGTGACTCTTTTTAACTTGTTCATTGGCTCACTCTTAGAATAGTAATTTTGATCCATAAGCAAATTAGACATGATATGCTCATTTACGTTAATGATAACTGACTATTGCTAACTATGTTTTGCTGTCTACCTTCTCTTCCATTCGGGTGACACAGTACTGAGATGCTTACTGGGTAACACTTTATTAAGCTCTTAAAAGAAGGGTGGTAAGAAAATTAATTTCACGAAGATTTGTATAGTTCTAGAAATCTCTGAGGGTAGGATTACAAAGAAAGGGAAGAAAAAAAAATCCTCAACATTAAAGAATCTTC</w:t>
      </w:r>
      <w:bookmarkEnd w:id="12"/>
      <w:bookmarkEnd w:id="13"/>
    </w:p>
    <w:p>
      <w:pPr>
        <w:pStyle w:val="Normal"/>
        <w:rPr>
          <w:rFonts w:cs="Calibri"/>
          <w:i/>
          <w:i/>
          <w:iCs/>
          <w:color w:val="000000"/>
          <w:kern w:val="0"/>
          <w:sz w:val="24"/>
          <w:szCs w:val="24"/>
        </w:rPr>
      </w:pPr>
      <w:bookmarkStart w:id="14" w:name="OLE_LINK4"/>
      <w:bookmarkStart w:id="15" w:name="OLE_LINK3"/>
      <w:bookmarkEnd w:id="14"/>
      <w:bookmarkEnd w:id="15"/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B9</w:t>
      </w:r>
      <w:r>
        <w:rPr>
          <w:rFonts w:cs="Times New Roman" w:ascii="Times New Roman" w:hAnsi="Times New Roman"/>
          <w:color w:val="000000"/>
          <w:szCs w:val="21"/>
        </w:rPr>
        <w:br/>
        <w:t>ATTGTTGAATAATCTCTATTGAAAATTTTCTCTCTGATTATTCTAAAGTTTTTTTTTTTGTTTAAAATTAATTGTTTCAATAAAAAAAAATAAGAAAGACAATATTTTGTCTAATCATAATTTGGATCTATACAGATAGGAAACCAAACCCACTAAATTATACTATGTCTTTTTATTAATTAAATATGAGCTAATGACCTCAAATTCAGGATTATAATGTAATTCTGGCCACTCGTGCTTCCTGAAAAATGTAATCCTCCATAAATAAAATTCTCTTCCATATCAACTAAGCTAAGCCAGAAGGTATGATTAGATCCCTAATAATTTTTTATATAATGGATTCGGAATATCTCATTTCAAGTATTTTGAATATTAGGTGTCACGTCAAAACATAAATTATTTTGTTATTATCCAATAAAAAAATAAATATAAAGTATTTCTTTTTAGAAACCTTTCTTATTATAAATATTTAAAGTTGTGTATGCCTGGGATCTAACTTGCAAGGTCTCGTACACAATCTGCAAGATTCTCTGTTTCCCTTGAATGAGACTGTCTACCTCTTTCTTTGTTTTTTTATTTTTTTATTCCAAAAACGTTAAAGTGGAATTCACTGAATAAGATGGAAAAGCAAGATAAGTTATACATACATGGATGCAATCAAAGGATCTATTGTTCACACAATGTTATAAAATAAAAAAAAATTTAAAAAAAAACTGTAGAAAAAGAGTATTATATTATCTGTCTGAAACAAAGTAATTAACTTCTTTTTAATAATAAAATAGCAATATGTTATGCTACTCACACAATCCATGAATCGTTATACATAACTTTTGTTGGTTTCACTTTCATATAAAATGATTCTTTCACTTGAGACATTAAATCAGATTCTTATTTATAAAGCCATGATATAATTTTCGTTTGAAGATTTAACCTTTTTTCTTTTGTGTCTAACCAATTGACCTAAAGTAAAGGTAATTATATTCAAAAACTTATTTTTATATGGTTTTTTTAAATATTTAATAAGCATAAACTGATGAATTTAAATCTTCAAATAAATGATAACTAGTACTTTAGCCTACGTAATATACAAAATAAATGTTATGTAGTAATTAAAATTTATAATGAATAAATACTTTTAAACTTATAAATTATATTAAAATTAAAATTTATAATAAATAAATATTTAAAAATGTAAACTATATTTTAGATTTGTGGTAAACAATTTATATTATGGTACAATTTTTTAATTATTGATGTTTTCTTTTAAAAAATTATTGAAATTCAATTTTAAAATAAAGGTGAAGTTTTTGGTTACAAAAATAAATAAATAAAATAAAAGGTGAATAAAAAATTGAAAGAGATCAGTTAAAAAAACCCTAAAAATGATATTATTAAATAGTAATTCCTAAAAATGCTCCAGTTGAAGAATAGTCAAAATAATTATTCTAATTTATTTATATATAGAAGATAAGTATACTAACAGGTTGAATTTTAGTGGAA</w:t>
      </w:r>
    </w:p>
    <w:p>
      <w:pPr>
        <w:pStyle w:val="Normal"/>
        <w:rPr>
          <w:rStyle w:val="Utr5odd"/>
          <w:rFonts w:cs="Calibri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3</w:t>
      </w:r>
      <w:r>
        <w:rPr>
          <w:rFonts w:cs="Times New Roman" w:ascii="Times New Roman" w:hAnsi="Times New Roman"/>
          <w:color w:val="000000"/>
          <w:szCs w:val="21"/>
        </w:rPr>
        <w:br/>
        <w:t>CTTGCACATACGTCATACTATTTGTTGGGCGTTAATTATTCTCTAGTTTATACCAAATTTCAAGGTCAAATTTATTATTAAAAAATTAAGTCAAGATATATTTTAAAATTTTACCTAGTTAAGAAAAAGCCATTGTATAATAACAATATATTGTATTAAATTTTTATTACAATATTTTAACATTATATAGTTATTAGTAATTTAAGTGCCCATTGGCTTGCGTATAAAGTTAAGTTTATTAGCCTATTAGAGATAAATTTATAATCTTATTTAAATATCATATTATAAAGTAGGTGTTTAAATAAACTTTTAAGTTAGAATAGGCAATAAAGAAAACTTATATAGATAAATAGGTCCGAATATAATAGACCTTAAATTTAGATAACAAATTAAGATTAAGTCTTATAAAACTTAATTTGTATCTACTCCTATAATCTAGTGTTGGCAGCTAAACCATTTCATGTGTGACTTTTATATTAAAAGAAAAAGGTTTGACAAATCATATAAGATACACTAATACAAGGTGATACCGGAGCTAGCTATTTGTGATTTTGTGTCCAAAAGTAAGTTTGATCATTCTTTTTTTACTACTGACAATTTGTTTTAACAATAACGCTAGCTAATTGAAAATGAGGATTGTGTACTATACTTGATCTAATAACGACTACACAGACACAATTAATTTGTTTGTAAGTCTCAGTAAATTGTTTGATTCTAGGGAAGGAAAAGAAAAAAAAGGGTAACGTCAGAACTCAGAAGTAAACATATATATTGACTATAGTATTTTCTAAATATAATATATAAATATATACTCATAGTCAACATATATAGTCAGTTTTACTTAATCATAACATATGGACTATAGTATTTGTTAAATATAATATATAATATATACTAAAATTAAGCTACATAATTAAATACTATTTGAATGTTGTATTTACTAATCACAATAAATTTATTAAATTTTATTAAATATATAGTCAAAGTAAACATACAATTAAAAATTATTTTCGTTAAATATGAAATTTTAGTTAAATATAATAGTAAATTAAAAAAATTGAATAGAAATTATAATAGTTAATAAATATATAAAACTGAAATTGAAATTAAATTCTACATTTAATACTTTTATTTTCCTCTTTTCTTGGTTGTGCATCATTCTTTGTATTCCCACAAATTTTGACCATGTGGCATTTAACGTGGAAAATGCGAAAGGGAAAAAGGGTGAATTCCATGTATTAGGGGATGCCAATTGCCAACAAACTAAACTGTTTTGAGATTGATATCTGTCCACCTACCTACCAAATGATCAACCATCCTACCAATATATATATTATATAGCAGCAATAAGCTAGTGAGATAGAAATGCATGTGTTGT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TGTGCTACATATAAATAACTCTTGTTCTCCCTCTAAACACTCTCTACCCTGCCTCCAAAAACTTGTTGTTTGGCACTTCTTCACACTCAGCTAGCAGATCAGTCACTGAAGTGGATAAG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5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AATATTTGAAATTTGATTTTAGAAAAAATAAATTGATTGTTAAATATTTATTTTTAACTACTTATATATCAATAAATTTATTATAGCACATGTGTCTACAAAAATTGTTAAGAAAAAAATATTAAATCATGTAAAAAATTTAAAATAAAATTAGCTAGTAATAAAAATTCTAGGTCTTTTGATTAAATTATGCAAAAATTCTAAAAAATTTAAGTGACGGGGCAGGTCCGGGTTCGAGGTCGGGGTGAATGTAGTAATCTCATACTTGTACTCGTACCCGACTTTTGGTTATCAGAAAAAATCTGAACCCAAATCCATACCCGGTCAACTCGGGTATTACCCATCAAAGTCAGAACGGATTCAGACAGATACCCACGAGTACGGATTTTCTTGTCATGTCTAGTTCAATATTAAATTAAAAACTTGCAAAAATACATAAATATGATCGATGCTTATAAAAATAATTTTAAATTATCATTTAATTTAATAATGAATTGTCACTAAACTTTTTTTTTATAAAAAAAACTATATGAAAACATACCTAACCTAAGAATTCCTAAATAATTAATAATATAAAATTTATATAAACTCTTTGTTTTAATAATTAAAAAGGCCACGTGATCAACACGTTTCCCAGGGCTACCATACTACTTCCTCCTACAAACTTGCTGAGTTGACCCTGCCAAAGGGGACATATCAAATAAAAAAAAACTTGGTAATTACAAGAAACGAAAAAACTTATTAATGACCACGATTAAATTAAGAGCAAGGGATCAAATTAGTGTAAGTAATTAAAGGTTTCGCACAGTTTCAGCCTCATTCACCCTCCTAACCTGGTCCTAACTTGTTGGCGGTGTTGCCCCATAAATGATAAATATAATTAGGTTAGGTAGTGTACGATTATAGTTTTTAAAAACAGATTTTAGGATAATAAAAAACCCAAACCTTTACGATAACAAAACTGAAATAAAACATGCTTTAAGTATATTTATCATTATTTTAATAAAAAAAATCTTCTCATTTTATTTCCTCTTCTTTTTTTCTTTTTCATTTTTTTTGTCATGTCTCTCTTTTTTCTACTTTTGTAGTTTGTACAGTAGATAATTCGCTTTAAGTTTACTCTTTGCCTTTCCAAAATAGGTCTGTCCCTGGTAGTTCTAACTTCTAATTCAGAGGAGCAGATTTCATAATTGTCATTCTCCCAAATT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ACATTATATCCAAAAGATTCTCTGTATATTATACCTATGATGATTTAAGTAATAAATTTACTTATAAATTATAAAACTTACTTTATAAGTATTATAGACATGGGATTTTACATAATTGCCATCTAATGTCGATTAATACGTGAGCTCCTTGTTTGTTTTATCCTTTGATGATATTTTATCGCATATATAACAGTGGTGCTAGCTTAGTCTGTTTGTATTACAATTAGTCTCAGTCCCCAACGACTGGTTCTGTTTTCTCTCTGCTGCTTCGATTCATTCACACAACC</w:t>
      </w:r>
    </w:p>
    <w:p>
      <w:pPr>
        <w:pStyle w:val="Normal"/>
        <w:rPr>
          <w:rStyle w:val="Utr5odd"/>
          <w:rFonts w:cs="Calibri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6B2</w:t>
      </w:r>
      <w:r>
        <w:rPr>
          <w:rFonts w:cs="Times New Roman" w:ascii="Times New Roman" w:hAnsi="Times New Roman"/>
          <w:color w:val="000000"/>
          <w:szCs w:val="21"/>
        </w:rPr>
        <w:br/>
        <w:t>AAACATGTATATTAATACAAAATAAATTTCAACTAAATTTATATCTTTATCCTATTTAATGACTCATTTTTCAAAATATCTTTTTATGAGAGTGTATTCCAAAATATTCTTTTTTTTTATATTTATGATCTCGAGTTTTAGTGAGAGATAATTTAACAAAATAAATTATTTTTAAAAAAATAAATGATATTAAGTAATTATTTTGATTTATATTCACATCTAAAAAATAGTATTTGCTTTAAAAAATAATAATAGAAATTTGTTATTTTCAGTTTTGTAAACATATTATATATACACACATGTATAGAAAACTGAAAATAGCGTGCATCATTTTCTGCAAAGTGAGTTTCACTCTACAAATTACCCTCATGCTCTATTTTTTTAAAAAAAGAGATCAGCTATGCATATAAAATAAAATACAGTGACAGTTTTATAGAGAGATAGTGAAATAAATGATATTNNNNNNNNNNNNNNNNNNNNNNNNNNNNNNNNNNNNNNNNNNNNNNNNNNNNNNNNNNNNNNNNNNNNNNNNNNNNNNNNNNNNNNNNNNNNNNNNNNNNTGAAAAACGTCCACAATCTATTGCGTATATTCACATGCCAACGAGTGTGTTACAATTATAAAGAGACAGAATAAAAACTTTAAAAACCTAAAACATATTATTGTGTGTATTAAAAAAAGTCACTTATTTTAAAATATATATATATATATATATATATATATATATATATATATATATATATATATATATATATATATATATATATATATATATATAACTAATAAGTTAATACTTCTCCTATCTTGAATATAAATAAAAAAACATGTATATTAATACAAAGTAAATTTCAACTAAATTTATATCTTTATCCTATTTAATGACTCAATTTTCAAAATACCTTTTTATGAGATTGTATTCCAAAATATTCTTTTTTTTTATATTTATGATCTCAAGTTTTAATGAATGATAATTTAACAAAATAAATTATTTTTAAAAAAATAAATGATATTAAGTAATTAATTTGATTTATATTCACATCTAAATAATAGTAATTGCTTTAAAAAATAATAATAGTAATTTGTTATTTTCAGTTTTGTAAACATATTATTTATACTCACATGTTTAGAAAACTGAAAATAGCATGCAT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TTTCTGCAAAATGAGTTTTACTCTACAAATTACCTTCATGTTCAATTTTTTTAAAAAAATGATCAGCTATGCATTTAAATTAAATACAATGACAGTTTTATAGAAAGTTATTGAATTAAATGATATTTAATTTTAATAGTATGAGATTGAATCTGATTTGGCATGTCTATCGATTGATTTGTCCTTTCTAGTTCTTCCCAATATTATATTGATACGCAATATGCTATACGATTACTGACAGAGTCAATGTTTCTGGTTGTGTGCACTTATTAGATTCAAACCTTATTGGCGTCGTAGCAGAACTCAAAAGTTAACATCCTTAATCTCTTCAAACACGGTTGTTCATAGCAT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0A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TGTGATTTAATGAATGTGTAAAACTGTTTACACCGTTGATGCATATTCCTTTTCTCTTAAAGTAATTATAATAAAAATTAATAAATTTATGATATATAGTAAGTTATAATTGAAGAGAAAAATGGTTATATATTAATAATATAAAATTTTTTATATAATTATTTAATTATAATTCATCATGTATAATAAACTTCTAAAATAATAATCTTAAAATAATTTAAAATATAATTTATAATTAGATAAAAATATAAAATTATTTTAAATAAAAATACACACGTTAAATTCGTAATTGAATGAAAATGTAAACTCATTTAGTAATAAATATTCGCCATATACCGTCCACGTGCTAAAAACAATCTTTTGTGGCATTGGTTTCCGTGCTTCCATTTTGAAAGACGCAGTTCAGAGTCTAGACGCGTGAACAAAAGATACTATAGTACTGCTATTATATAAAATTAAAAATATTATACACTCAGCCAGGATTTCTCGGCAACAAATAATGTGACAGGAGATATGGTTGGGGTCTCTGTATCACGTAATATGAGGCTATGTCCATTATTGTGGGCTAATCATCATTTTTTTAATCTCTAATAATTTATTTTATTACTTTGAATTTAATGATATGTTAAAATTTTATTTTAAGTGATATATTTACTGATGATGTGATATTGTCACTCTTCTAATATATATTAATTATTAGTTTAATAGCAAAAGTTTAAAATAAATTTTTTAATACGTAAGAGATTTAAAATAATACTTTTTTTATTAAAAAATTAAAATAAAATCAAATATATATGAACTTAAAAGTTTTTATTTTATAGAGCCAACATTTATGGCAGCAGTAGATCCAGAATTAGAATAGAAAATACTTATTAAAGTGGAATATATTTTTTTACAAAAAGTGGAATAATTTTGCCCCCAATTAATTTCCACACTTGTTAATAAAAAGAGATATAAATATAATAAGCTGTATAATATGATAAGAAAAGAAGTGAAAATAATTTTAAAAAATTTAAAAAGTGTTTAAACTTTAAACTTAACGAGTCTTCGTGTATAATGTGATTACTCTTTATTTTTTTTTTGAAGGTGTGATTACTCTTTTTTTGTAACAACTTATTTTATGTGTTATTTGAGTGAACTTTTCAGAGAGTAATTAACAATCTGTCATTTATAACTTGAGACATATATAACTGCTATAAGCGTAAAAATTTCAATCAGTCCACCAATCAGAACATGGACAGAATAACGTTACAAGCCAAAATCTTACCAAACCAAGAATCGAAGAAACTAGAAGAAAAAAAAAAGTCAACAAAAAAATTGGTACCGACCACCGACATAAAAAGCAAGAAAAAATAA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AAGATCTGTGATGACTCATTAGCAAGAACAAGACGTAGCCTCAATCTCATTATTTATATATATTATCATGTAGCTGCATTATTATTGATCCAATCAAGAATACAATAACATAGCATAGAGTGAGAAGTGAGAAGAGAAA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8B1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ACAAGGTTTCACCAAGGTTTTTAAACTTTCATAGTATTATGTATAAAATTATTTTATGGTCCCCTCTTTTTTTTTCCTCTAAGTTCTCTTTAATTTTTTTTTTACTAACAATGTTTAATCTAAAAGTCAAAATTCTCTTCATTTTTTACTTTCTTCTATTTGTAAATTATATTTAATTTCTTGTATACTCTTTCGACTTCTTATATACTATTTTGGCTCTGGCAAGATCACAAGTTTTTTTCATTGTTGTTGTTCTTCCTACTTTGTGCTATGACTTTCTTTTACTACTAAAATTTTTCATCCTGTATTTTTTTTCCTTACATGTTATTTTTTTAATTGGGTCTTATAAATAAGAATGCAAGAACAAATGAAGTATTTAAAATAATTCTGTACCTTTTATAAAATTATTAACATATAGAAAAACTAACTTCGAACAAATAAAAAAATTGGTTTCTTTTAGTAATATTTTATTAGATTTATAGTTTCTATTTTTGTTAATGATACATCTATACTTAACTAATTTCTCTAAGCATTTATCATGTTTTATTCATTTAATCAAGTATTTTTTAAGAATTTTTCATGTATTACTCAAATATTTATTTTTGAAATATTTGAATAACATGCTTTGACTAATAAAATTTTCTTTTCACTTAAATGAAAAATTTATATTTTCTTCTTTTGCTATCAGTTGTTGAACGCTTATGTATTAGTTATACTTGTAGATTAATATCTCATGCTCAACACAATTTATATATTTTTTTTTGCTCATAAAAGTATTAGCTATATATTAATTTTTTGTAAATGTCATGTATGCACGCTTATTAAATTTGAATATTTTTTTAAGTCATGATCTTTTTATATTGGTTACCTTATCTAAAATTCCTACTCATATGTCTTTCGAAGACAATCTCTTATAAGTTACCATCAAACACTAACAACATATTTCAAAACACAGTAATTAAAAAAAATCACATTCAAAATGTAAAAATAATAATTATTAATTTCTAAAAATTATATATATTTTAATTTATAAAAATCAAAGACAATAAAAAATTTATAATATTTATACGACATTTTAATAAATTGAGGTAAACCCATTTAATTCCAAACACCACATCTAAAACATAAAACCAAACATACTTTAAATATACACGAACATCTCTCCAAATAAATTTTTCATTAGAGCCAACCACCTCAGTATCCTTTTTCATTAGAGCCAACCTCCTTAATATATATATATATATATATATATATATATATATATATATATATATATATTAATTAAGGACTGTGCTCAAACTCCAAAGTCATTGCAGATGCCGTACTACTAAAAAATTCTGGTGATTATTAAACGCAGAAAAAAAATTAAAAACTAAAAATAAAAACCCTCAAAACACTGTGCATGCCTTTAAAAGCCCTTGTCATTTGAACAGAA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TCACACCAGTGGCTTCTTCATTCCTTTATTCATTCATCTCACTTCTGAACACAAGAGAAACA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5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bp upstream sequences of 14 down-regulated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GmALD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genes in response to drought stress.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B3</w:t>
      </w:r>
      <w:r>
        <w:rPr>
          <w:rFonts w:cs="Times New Roman" w:ascii="Times New Roman" w:hAnsi="Times New Roman"/>
          <w:color w:val="000000"/>
          <w:szCs w:val="21"/>
        </w:rPr>
        <w:br/>
        <w:t>CGTGAATTAATTATCCACATAAAATTATTTTATGATCACTTGGTAAATTAGTCTTGAGTTGTAACAGCTTAAATTTTAAGAAGAATTTTATCATTTATAATAATCTCATTCGAATAAATAATTTGGTTTTAAAAAAGAAAAAAAAAACTTGTGTTAAAAATTAAAATGTTAACTTGTTGACTCATTTGCCTTGTAAAAAAAACTGTTTACTCATTCTCAAGAATCTAAACATATATCTTCAAAATCCAAAAGTTTGGGCAGTATCATCCACAAAATGATACGTCAAATGCTGGGCTCACTGTTAGTCCATATATTTGTTTCATAAAATTTTGGCAAAAACGACAGTTGACGGTTACATACAGAACTTAAAAGTCAAAACTAAAACATTGGTATTGTGTGAAGCTCCTAATCACCAAGTAGAAGAAGCAGAAAACACCCTTTTGGAGATATTTGCTTTGGCCATTGGTCATGGCAACTCGAAGACTTTCCTGGCTCCTCTCTCGCTCTCTATCTTCTTCCCCTTCTTTTCAAGATGCTTCTCTGCTTCACTCACTTGATAACCAACCTATTCTCTTTCCCTTTTTTTATTGGTAAATGTTAATTTGTTAGAAATATTAGTGGAAGGGATTCTAACTGGCGACCTATTCCCTTCCTTATATTCTTCATTTTGCAGCTTCCTCTTGCTTTTTGGTCACTATTACTTTATGGGATTTGTATGGATTTGGCATATTTAAAGTGGTGGATGTACTATAGTGGATAATCAGGATAGCCAAATGTTTCTCAGTTTGCATGTTTTCTGCTTCTCTGCCTTCATCAAAGTACAGGACACAAACTGTGTGACTATAGTACTGCTATGCTTAGCACATGCACATATAGTTAGGGTCCATTTTTAAAACCAACTAAAGTTTTTCTTTTGTATGTTTGGATAACAGCAAAGGAAACACTTAGAAACGTACTACTATTTTCAATTGTTTGGGTGGAGAGGAAGTATAAAAAAGAAGAAAAATTGACTTTTTAAAACAAAAATTCAATTTCTTTTCTCTTCTATTTTTCCATCATTTCAACTTTATTTCTTAATTTTTTGTCTAGCATACCAATCAAACCATTTATGTTGGTTAGGATATGGAAAGAAAAAGAGGGAGAAGAGAATGTTCTAAGTTGTTGTTTTTAATATTTCAAATATTTGTCTAGAAAATATTTGAATTAGCTAGAGAATGAGAAGGGAAAAAGTTCTAAGTTGTTGTTTTTAAAAATAATTTTTTCTCTCTATTTTCTTTTCACTTTTTTCCATCAAAACAAAAAAGATATATTTTTTATTCTATATATTCTGTCTTTCTTTCTATTCAAACATAGCTAGATATTTTCTTTCTATTCTGTCATTTTTTTATTAACTTATTACCACCTGCTTGTAATTTATTTTTTTTGCTTTTTAATTTTATAATTTATCTTAGTTTGATTTCTTATATAATGAGTGCTTTTCAGTGACTATTACTCATCAG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B4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GCCTACTGTTCAATTAATTAATTCCTTTTTAGTTTTTTTTCCCATTGTTTTTGTGTAAGTTGAAATCAACTGATTTATAATCCCAACTCCCAAGAGATTCTAGGAAGAATGAAAGGAAAATATAAATAAAGCATCCTTTTGCTGCTGCATCCAGCATCATTTCATGTTTGCTTCTCTACTGCCCATATCTTTTCGAGTTATGAAATTTACACACTTATTTAACTAATTATTGTTTGCATATGTATATGTACACAATAATAATAAACTAGTAAATGTTCTTGTACGATGCAGAGGACAAATTATTCATGGGATAATCTTTTTTATAATTTAAAAGAAAAATAAAACTTGAAAAAAAATAAAAATATATATAACTTTATATGGTGCGACAATATCAATTAATTAATTTTAGTTTATCATATTCAAACAACCTCTAAGTTATAATTTTATTGAAAACACTGACGAACTCTTAAATCTAGCATGTTCGAGAAAATATTTTTGTGAAATTTATTATTTATTAAAATTTAATATTTAAATAATTGTATATAAAAAAAATCAACCCCTTTTATTGCATTTCTAGATCCATTCCTGATTTAAATTATATGTTTTCCTTAATAAAAGGATAAAAAATGGCTTCTGAACAAAAAGTAATTTTTAGGCCTATGAAATGAAATAAGAGCATATTCTTGAACTGAAGAATTAACGATAATATAGTGTCACCAATGGATGTATATAATTATTCAACTCTTTTTGTGATGGGTTAATACCGTGAACGAGGAAAGATACATACTGTACATAAAAGAAAGTAGTGAAGACAGTCGAGAGGGTAATAACGGAACTTTTGAATTCCAAAAAACATCCTTTTTTATGTGATATTAAAATCAAGTAAATATTAATGAGTATTTTAAAAGTAATAGAGAAGAATTTAAAAATAAATAAAAGTTTGAATATATTTAACTTCAATATTAAATGCTATTGTTGAATAGCACTAAACATACATGTAAGTTAACTTCATGAAATTATTTCAATTTAATCTTAAATCAAATTTGATACTTGAGTTGCAACTACATTAAATATAATATTAAAAAGAGTTTTATAAAAAAATTTATCCGTGAAAATTAAAGATAACATTAGAGGTTAAAATAATTTATGCACCATATTTAATCAATTGAACTAAATATATAATAATCCTATCTGAGTAAAAGATTTGGTTTGGAAAAAAAAGAAATTAACCTGTGTTAAAATGTTAAATTGTTGACTCATTCTCAAGAATCTAAACATATATCTTCACAATCCAAAAGTTTGGGCAG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CATCCACAAAATGAAACGTCAAATGTTGGGCTCACTGACAGTCCATTTATTTGTTTCGTAAAATTTTGGCAAAAAGGACAGTTGACGGTTACAGACAGAACTTGAAGCATTGTTATTGTGTGAAGCTCCTAATCACAAAGTAGAAGAAATAATAAACACCCTTTGGAGATATTTGCTTAGGCCATTGGTC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B7</w:t>
      </w:r>
      <w:r>
        <w:rPr>
          <w:rFonts w:cs="Times New Roman" w:ascii="Times New Roman" w:hAnsi="Times New Roman"/>
          <w:color w:val="000000"/>
          <w:szCs w:val="21"/>
        </w:rPr>
        <w:br/>
        <w:t>TTGTATATGCTTTCTTCTGCTTCACTTGTCTTATTCCCACTTCTGCTTCACCTTCACAAAATTTTTATTGCCCAACTGAAATATAAGCAATTCTTGTATGAGTTATCTTTAGACACAGTTTATTAAAAACTATGCTATCTGTAAACACCATGGCAACATGAAAAATTAACCGTGCAAATATAGTATCCCAACTCGACTCGGAAAGGCTAATGTATAGTCAAGCATTGCAAATTTCTATATCATGTCTTAAATCTTAATAATATTATCTCCA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CAGCACTTTAATATCCTTTTCAGACCCCACAAGTATGGACAAAATGTCATCCATAAAATGACACTTTCTTGCATTGCTTTCTTTTTTACTACATAATATTGATTGATGGTGATAACGTTTAATGACACAAGGTACAACCATTTTTTATTTTGAAAAGACTCTTTTATCATTCATAAGAATAAGAACAAGGAGGAGAAGAAAAAGAAGCAGGGAAAAATATTTGACTTTGATGATGGCAGCTCGCAGTCTTTGCAGGCTACTCTCTCGCTCTCTCTCTTCTTCCAATTCTTCTGGAGCTGCTTCTCTGCTTCACTCACTAG</w:t>
      </w:r>
      <w:r>
        <w:rPr>
          <w:rFonts w:cs="Times New Roman" w:ascii="Times New Roman" w:hAnsi="Times New Roman"/>
          <w:color w:val="000000"/>
          <w:szCs w:val="21"/>
        </w:rPr>
        <w:t>GTGATCAACTTAGTTTCATTCTCATCTTTTATTTGTTAATGCTTAATTTGTTTCCTAACCCTTTATGAATGTTGATGATGGCCATGAGTTTCCCAGATTGCAAAGCATATGAATAATTTGACTAGCACTATTCACTTTTGTTTAGCACACCAAAACTATTGTGATATAATGAATCTTTTTCATTACTTTCAAGACCAAATTTTAAAGTATCTTCTGATAGCGGTTATTATCCACCACTTGTATTTCTTTATATATTCATTTTGGCAACTATATTATCAGAATACAATCTTCAATTTGTTGAATAAAACTGCCACATGATTTCTTTGTTTATCCCAG</w:t>
      </w:r>
      <w:r>
        <w:rPr>
          <w:rStyle w:val="Utr5even"/>
          <w:rFonts w:cs="Times New Roman" w:ascii="Times New Roman" w:hAnsi="Times New Roman"/>
          <w:color w:val="000000"/>
          <w:szCs w:val="21"/>
        </w:rPr>
        <w:t>GAAGAAACCCTGGAGGGTGGAGAAACATTAACAGATTTAGCACGGCTGCAGCAGTTGAGGAACTAATCACTCCACAAGTTTCAATACGTTACACACAGAACCTGATAAATGGGCAATTTGTGGATGCTGCATCAG</w:t>
      </w:r>
      <w:r>
        <w:rPr>
          <w:rFonts w:cs="Times New Roman" w:ascii="Times New Roman" w:hAnsi="Times New Roman"/>
          <w:color w:val="000000"/>
          <w:szCs w:val="21"/>
        </w:rPr>
        <w:t>GTGTGTCTAGCTTGAACAAGCTTTGTTATAACATGTTTGACTTCTAGTTCGAACACCCCAAACCTCACTTTGTTATAACATGTTTGGATTAAAATTGGGAAAGTATTTTTGTGAATGCTAATGCACATTTGCAAATTTCAATACACAAAATGAAGAGGACTAATTTGTTGCTTTGGGAGTAAAAAATACTTTTGAACTCTCTGAACTGTAATGCAAACATGCACTAACTTGTTTAACAAAATCATGGTTAGGTTGTGTACTTGTGTTTGAATTTGAACATGAATGTTGCGTCTCAATTCATGGATTGAGTGGAACTGAAAAGAAGTTAGCTTTTCCCATTTGTAAAATCAATTGGTGGACTTTATCTACAATTTCTTTTGGTCTCA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GGAAAACATTTCCAACATATGATCCGCGCTCAGGAGAAGTGATTGCTA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Cs/>
          <w:kern w:val="0"/>
          <w:szCs w:val="21"/>
        </w:rPr>
        <w:t>GmALDH2C1</w:t>
      </w:r>
      <w:r>
        <w:rPr>
          <w:rFonts w:cs="Times New Roman" w:ascii="Times New Roman" w:hAnsi="Times New Roman"/>
          <w:color w:val="000000"/>
          <w:szCs w:val="21"/>
        </w:rPr>
        <w:br/>
        <w:t>CCCAAATAAATTGATTGGTTAAGGTATTTCTCATGATTTTTAATTTATTGTGATAAAAAATATTGTGTTAATTTTTTATATTTCAAATATATATTTTCCATATTGTAATATTTTTCTCATTATTATTTTTTGTATATTTATCGTTTCAAAATAAAATTATGAATAAATTATTTTTCTGAAGCAAAAATAAATAGTAAACTATAAAGATGTGAAATAATGAGACCCAATTTAAGTTCTCAATTAGTTCAATATTAGAGTAAAAAACATGTAAAAATACATAAATCTGATCAATGTGATAGTGTGAGACTCGAAGAAAATAAATTAAGAATTTAAGATTGAAATTTTCATTGCAGATACTTATAATAATTTTACATTATCATTTGATTATAAATTATTACTAAATTTATCATATTTTATATAAAAAAAACTATATGAAAACATACCTAACCTAATAATTCCTAAATAATTAATTAATAATGTAAAATTTTATATAAACTCTTAGTTTTAATAATTAAAAAAAGCCACTTAATTTAAACACGTTTCCTGCGTTGACCCTGCCAAAGGGGACATATCAAATAAAAAAACTTGGTAATTACAAGAAACGAAAAAACTTATTAATGACAACGATGAAATTAAGAGCAAGGGATCACATTAGTTTGCTACAATAATTAAAAAGGTGACATGATTACCAGGTTTCCCACTGTTACAATTCTCATTTCACCCTCCTAAGTCCTAACTTGTTGGCGGTGTTGCCCCAGCATATGGAAATGATAAATATAATTAGGGTGTGAATGATTATAGTTTTTTTATAAATATTTTTTTAAAAAAACACTTTTGACCTTTAGGACAATAAAACTGTAATCAAACATGCTTTAAGTATATTGATTTATCATAATTTTAATAAAAAAAAATTATCTCATTTTCTTTCCACTTCTTTCTTTCTATTTCATTTTTTTTTTCTACCTTTGTACAGTCCAGAATTGGCTTTAAGTTTACTCTTTCGCTTCCCAAAATAGTTCTGTCCCTGGTAGTTCTAATTCATCAGAGGAGCAGATTTCATAATTGGATCTTTCTCCCAAATTTAAACATTACCCAAAAGATTCTCTGTGTATTTTTTTGGTAATGATTCTGTGTTCTCTGTGTATTAAATTTAGATATCAAGACTTTTGTTAATATGTGATTTAAAAATAAGTATTTGTTTATATTTTAATTAATACTATATAACATGATAAGATAAAATGAAATACAGATAATAGAATATTAATTAATTTTAAATTATATGAAACTTGATAATTTAGTCTACCTATGACGATTTAAATCATAATTTACTTATGAAACTTAATTTATAATTATGATAGACATGGGATTTTACATAATTGTCATCTAATGTCGATTAATACGAGTGGT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TAGTTCTGTTTGCATATTATTACAAGTCTCAGTCCCCAACGACTGGTTCTGCTTTCTCTCTGTTGCTTCGATTCATTCACACAACTCAACC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2</w:t>
      </w:r>
      <w:r>
        <w:rPr>
          <w:rFonts w:cs="Times New Roman" w:ascii="Times New Roman" w:hAnsi="Times New Roman"/>
          <w:color w:val="000000"/>
          <w:szCs w:val="21"/>
        </w:rPr>
        <w:br/>
        <w:t>TAGTGTCAGTTAAGTTTAGCTTATTAAAACAAGAGGGATGATTCTCCAAAGAAAGAAAACTTCACATTTACATTTTTTTCCCTCGTTTAGTAATGTCAAAGTATGAAGGAAAAAGAAAAATCTATATGGATTCCATATAAAAAGAAATGTTTCTTTCCAAATCGGAAAAACAAAGGAAAAGAGAAGAGTGAAAGCTTTGTTAACGTAACAAACAAATACCTCGTTTACATCAAATTTCATTTTTTGTTTAGGGTATTTATTTTATTTTATACATATTTTTTATTTCTTTTCACTTTTTATATAATCAAACAAGAGGAAAGAAAATTTTTACCGTTCTCTTTTAATTTCTTTTTCCTTCTACCAGATAACTTAAAAAATTACTTCACTTTCTACTTTTTTTTTCTTTTTTTCTGCTTTCTTTTCACTTTCTTTCCTAAATCAAATATAACTTTTGTAAAAAAAAAATTAAATAAAACTTTAAGGTGAGTAATTGACAAAATGAACATTCCTCCATTGCATAATACCATCGAACCCTTAGAAGATCTCCATTGTTGCATAATGTCATCATACCCAAGAAGACCTCCAATGCAGAATATAATCATTCCATATTGTTGGAATTGTAAAGCACTATACTGATAGTGATAGGTAATGTTTGTCCTTATGAAGAACTTGTTCTGTTACAAACAGCCTTATCATTCGCGACATCCCATGCCAACGCATGTTGAGCCTTTTGGAGAAGCACCAAATGAATTCTGTAAATAAATAAAAGGCAAAATCACCATTTAAATTATTGATTTAAATATAATTTCCATACCTGTTGATTTTAATTTTATTATCTAAAGTTTACTTTTTATTTTATTAGGTAGAATACTTTTACCTTTAATTTTAGTATTTGTTATAAGATAAAATTTGTATAATAATGACGTGACATTTATGTGTCACATTATTACTTAGGTGGTGATATAACATCTTATTAGTCTGCACATTATAATTTAATAGATTTATACTTTGCTGATTAAAAAATAATTTAATCGATCTAACTAATGGATAAAAATTAAAATCAAACGTAAAAATATTTCATTAATGAAATTTGAATAATAAAATTAAAATAAATTATATTACAGGTTTAAAAAACATGTTTAATCCTAAATTCGTTTACAAAAATAGAAGTTATCCGGGGTTAGGTGGGAATGATTTAATAGTGCTTATTAATTTACGTGGTGTGCCTTAGCAAGAACGGTACGGATTTTCTCCACCTAAATCCTAAAGCTGCACCATGCATGTTCTTGTCTACGCACCTTTGCAGAAGCACTATATTAATTCAAATAAAAGGCAAAATCACTATTTAATTGTTTAAAAAATAGAAATTAAATGGGGTTAGGTGGGGAATGATTTAAAAACAATAATGATAGTATTATATAATTTATTTTCTCGTACGTTCTGTGCCTTGAAGAGCACTGATTTTGTCCAC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AAGTCCTAAAGTTGCGCCAATAATTC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7</w:t>
      </w:r>
      <w:r>
        <w:rPr>
          <w:rFonts w:cs="Times New Roman" w:ascii="Times New Roman" w:hAnsi="Times New Roman"/>
          <w:color w:val="000000"/>
          <w:szCs w:val="21"/>
        </w:rPr>
        <w:br/>
        <w:t>TATAAACAAAAACTTTATTTTATTTCCTATCAAATAAATAAATAAACTATACTTTTTATTTTCTTCAAATCATTATTTTAATAAAAGTTACTTTTATTTATTTAACTATAAAAACCTCATCATTTTTTAAAAATTCTATTTATTTTTAAATAGAAATATTTTTTAATTTATTTTAAAAAAATGAAATGTTACACATGAACTGTATATAGTTTTGGAGGAAAACTTATGTTGTTGCATAGGGTTAATGGTTAAAGGATAAATTACACTTGCACCCCTTATTTTTTTTATTATACACAATAACATTTTTTCCTATTCATGCATTAACCTCCTTAATGTTTGAAAACATTACATTAATATCATTTACACTAACTCCTTAATTTTTAAAAATATTAATTAATATTGTTCTCGAAAAAAGCTTCCTCGTAACGAAAACGACCTAATCTAAAACACTAAAATGAGGTGTAAAGTTTAACCTATCTTCCTAAGTCAGAAGGAAAATTATTTATCATCGTCAATTGGTTGACCTCATTCTTATATTCCGGGTTAATTCATTTATAACATATCAATATATTTCATTGTATTCTCCTTGATCTCCGAGTATAATTGGGTTTAAATTAGTTAAATTTTTGTAAGTGAGGTTGTTTTATTAGAATATTTCTTTTAATTCCATAATGTTCACCTCAGGTTGAATCAATATCGACATTATAGGATATGACTCGGATTATAGTCCCATGATTATGTCCACCCCCCATTAATGGGATATGACATGTAATAGGTATCAGGCTTCAATTCGATCTAGGTATGTGCACAAACCCCCTATGCACAAGGTGTGTAAAGGCTATAAGCGTTCTGACTTCTGATCATGGTCTAATCTGATATGTATAGATACTCGTTTATATATTAAACCAAGGCCACCATAAGAAAAGTTGCTGTAAATATTACACAATGAGATATATTGTGTAATTTGAGAAAATTTTAAAAAAATTAACGTAATTTGCCAAAAAAAAATAATGTGACAACTAAGAACTCATAATTATTATCATAAATTAAAATTATAAATTTCAATCAGACAATCATACTTGAATGGTTTTTTTTTATTTAAAAAAAGTCATGCATGAATGACCAAATTAAAAATTTCTGAAAATTTTTAAAATTGTATATTTACCTTTTAATTTTTACCATTAGTATATAATTCAAATTTATGATTTTTGCTTCTCACAATAACGATTTTTTTTTTTTGCTTCATATGCTTCCACGTTTTAGATCACAAATATGCTTTTATCATGGCATGAGTATAATTTTACTAACAAGTTTGTCTGAAATATAAAACTATTTCTTATTGGGAAAAAATATAAACTGTCTTCCCACGTGGTACAATAATAAAAACACAAAAGAAAATTACTATGATGTAAGCCCTCGTTTCTGCTCTGAAGACTGAAGTTATAACCGGTGAAGTTGGTTGTCCTCACGCCATTCATTATTGTACCAGGCTCTTCATCA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I1</w:t>
      </w:r>
      <w:r>
        <w:rPr>
          <w:rFonts w:cs="Times New Roman" w:ascii="Times New Roman" w:hAnsi="Times New Roman"/>
          <w:color w:val="000000"/>
          <w:szCs w:val="21"/>
        </w:rPr>
        <w:br/>
        <w:t>GAACTAAAGTGGAAGGTAGAGACGTAGATTGAATATTAAATATTTATTCAATTATAATAAAAATAGCACAATTAAACAAGTGTTTCTTCTTGATTGTGGGTTGCAATAAATGACGCATCCACACTTACTTGCTAGATGCACATATACTCCCTCACTTTTAAATATTTATTCAATTATATATTTTGTCGTCCTTAATTTTGTATATTTGAATCTTCTATCCCAACTTTTTTTTTAATTTGAGTAAATTATAATGAATTTAGGAATTATTAGACATGTATTCCTGATTACTTTTGCTTCCGTGACTGAGGGTGTCAACTTTTATTGAAATGGCGAAACAACCCTTATGACTTAAGCCCCCTCATTTGTTCTCACCTCTGATCTTACATACTTTGGGTATTTTTTTTGTTCTCATTCTTACATTTGTGTTTTCTTATCCCTTCCTTCAAGAAAGCTGATTTATTGAATTTGCACCGACATTTGTAACAACTACCGCTCTACCGCCACCGTCAATACCTTTCCCTAATTTATTATGCTTTTCATATTTTATTATATTTAATGCCGATAAAAAAAAGGCAATAAGAAACACAAAATCTTGTATCGATTTCGTGTATGAAGATTTTGAGTTATTTGAATTGATTGTTATTCTCTTCCTGTGTTACTCATTTTTCTTTTCTTTTTTCCATTACAAATGAGGAAGACAATGGTAGGTTGGTCCATGTATTTCATTAAACACGCATGGGCAAAGCACATGACCCCTTCTAGTTAATAGAAGCCAACGGTGTTAATGTGCAGGGTTGTCTGTGTAACAGAATGATAAAATTAGGGGAAGTTTACTTAGGAGTAAAATAACAAGGGAATGTAAGTGTTATAAGGCCTAAATATTGGAGTAGTCAGAGTAATTTGCCTCTCTTTTTTTATTTTTTACATAAATTGTCTCTCATAGATCCTAGATTTACCACTCAATTGGGACAATTTTCAAACGTGTCTATGTCTATTGTGTTGGGCAGGTAGACAAAACAAAGCCACTGTTCTGTATCGTGATTGTCACTTTACTTACACTTTTGTCTTTAACTAACATAGTACACTAATTATTGTATGTACTAATGTATTTTTACTGGCTTTTATCAATTGATCCAAGGGTTGTGACATATAAAAGATGCATGCATGGAACGGTTAGGATTTAAGAGACCCACGTGAGTTCGCGTACGACATAAATTCCCAGCCACTCCATTA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AAACTTGACTTGAGTGCACAAGATTTTTTTCTCTCATTGCTAAACTAAAAGTCTACAACGTTTCTTTTATTTTTGGCTATGTCCTTGTCAAATTACCCATGATTAATACCAAGTCTTTAAATGTGTTAAACATTATCTTCCTATTTTTCATGGCTGAGAAATCATTCCATTTCCGGCTTATATATATACACATAAATGCAGCTTCTTTTATTTTTAATATTAGACATCACTACCAAAGATCTTTCTTTCAGCTTCTTGTTCTACA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J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AACGACCAAACGTAAAGTGCAGCAAGTACAATCAGCTTGGACACGAAGCTATAATTTGTAAAAGCAAATTTCAGCAGCAAGAAGTCAATGCCCAAGTTGTTGAGCAGGAGGAAAAAGATTATATTTTTGCTTCAACATGCTATTCGATGAGGAGTAGTTGTAAATGTTAGTTGATTGATAGTGGTTGTACGAACCACATGACATATGATAAGACTCTATTCAAGGATTTGAAGCCAACTAATGTCTCAGAGGTCAGAATTGGGAATGGTGGCTATATTCCAGTAAAAGGAAAAGGAACTGTTGCAATTTCAACGTGTTCAGGTATCAAATTAATATGAGATGTTCTTTATGTACCTAACATTGACCAAAACTTACTAAGTGTAGGTCAGTTGATTAAAAAGGGATTTAAAGTGTCCTTTCAACATCAACATTGTTTTATCTATGACATTGTTGGCCGGGAAGTTCTAAGGGTTAAAATGAAAGGTAAAAGTTTTTCATTTGATCCAACAGAGGAAGAGCATACAACCTATTTCACTCAAGTCACACCCACAGAACTCTAGCACAAGAGACTTGGTCATTGCCATCTTGAAAGAATGCTAAACATGAAAAAAAAAGAAATATGCAAAAGAAAATTTGAAGAAGTTTCAAATGGAGGAATGCAAATTTGTTAGCACACCAATGAATCAAAAGGAGAAGTTCAGCAAGGAAGAAAGTGTTGATAACATTGATGAAGGATATTATGGGAGCTTGATTGGATGTCTAATGTATCTCACTACAACAAGGCCAAACATTTTATTTTCTCAAAAGAAAAAAACTGGAATTTTTGTTGACAATCAAGTAGTCATTGCTATTGCAAACAATTCCGTGTGTTATGGGAAGACTAAACATTTCAATATTAAAGTCTATTATTTGATAAAGATGCAACAAAGTGGAGAAGTGAACTTAATTTACTGTAAGTCTAAAGATCAACTGGCTGTCATGTTTACAAAGTCACTACCTATCAACAAACTTGAACTCAAAGAATTGGAATTTGCAGTTCCAAAAGTAAGGAGGAGTGTTGAAGATATACTTTTGTAACTGCATAATATTTTATTTTTTTAGTTTTTAAAATAGGATTTAGTAAATAAGTTGGTTTCCTATATTTTAGGAGTAAGTCAGTTTTAATGGATTAGCCTAGTCAATAAGTGATTTCTATCTTTAAGGAGTAAGTTAGTTTTAATATTCTGTTTTACTAATATCTTGTTATCTAATTAGTTTATCTTTTGTTATTTATTGTATTGCTGCGGAGAACAATTTGAATGAGAATAGAATAATTCCATTTCCTCCGCATACGTATTGTTTCTCTTATCTCCTCTGCTTTTTTATAATTTTCTTCACAAAACCAACACAA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GGACTCTAGCTTTTTCCTTTATGAAAGCCGAAACTAGTTTACAAATTGAAGTGAGTTAGTTGAACAAATATAAATACTGGTTTTGCTGTGAGGTTAAGCAGCACCAT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J2</w:t>
      </w:r>
      <w:r>
        <w:rPr>
          <w:rFonts w:cs="Times New Roman" w:ascii="Times New Roman" w:hAnsi="Times New Roman"/>
          <w:color w:val="000000"/>
          <w:szCs w:val="21"/>
        </w:rPr>
        <w:br/>
        <w:t>CTGCAAACTACCTTCAGAGCTTTAACTGCACACCATGTGCAATCAATCCATCCACTTAAGAGCCCCGGTTTTACCGACCAACTACACCTCTTTGGCTCTTTCCATTTTGACACTATGGCTCCTACATCTCCATATATATCTGTAGCATCCAACTTTTTTTTTCTTCAAAAAAAAGTTTAAGTGAGATAGATTATTGCAGCTCACTGTGACAAGTCTCAAAGTTGAATAAATCTTTATAAAGGTATTAATGTCCTCACTTCAATGGCACGAATCAAATTTGTGTATTTTTAGGATATGATTCTTATCAGCCAGAGAAATCTTTGTTGGTTGCATTTTAATATAAGGATCTATTTAATTTAGAGGATGAAAATAGTGATAACGAAAATAAAAGAAATTTTTTTGAACTAAAACAAAATATAAAAGGTGTAGATCACAAAATTTTAAAATTTCTCGTTGTTATTTTTAGGATAAATAACTATTTTCTTCTTTAAATATTTAGAATACTGATAAATTCGTTCCTGAGAGATAAAAATTTAAATTTTAGTTTTCGAAAGTGAAAAAAGTATAATAAATTCATTCACCCATTAACTTTTATCCGCAACGAAAGAGCCTACATAATATATTTATGGACAAATTTGTCTAAGAATTACACATCCAACAACAAAAATAATTATTTATCTAAAATATAATTTAATTTTTATCCTTTTCTCTTTTTTTAATCGTTACAAACATAACATTACACTAAATACTAAAAAAAAATAAAAATTAGAACAAACATAATAATAAACATCATTATTTATTTTTATTTTTATTTTAAAAACCAAACACAGCTCTGTTAACTATCAATAACCCCTTGATTATAATTGCACGTCCGTACCATCCCTTTTTTATACGTCCTACCGCCCCTGTCTTTCAAACTATAGAAAATCCTAACCCTATCATACAATTATTTCAATATATATATATATATATATATATATATACCTTATTTGTTTGGGTCAATATTTGTCAAAATTTAATAATAATAAAATCTAATTAAATAATTCTTATTTTTTATATTTTAAAGTATATATTAAGTTAATTATATTGTAAATAAATAAGATATTAAATAATTTTAGATTAATATAATTTTTTTCATATATGATTTGTGAATAAAAATTTCAATATAATATTACAGTAGGTTTTGAAATAAAAAATTGTCCCATTAAATTTTTTGAATAACTTAATATAGTATGTGCAAATTATATTAATGTAACTTATAAATATTGATTTTAACATATTTTTTTATAAAAAAAACTTATCCTAAAGATCATGTAAGTACCCCGACAAAAACATGTGAATGACAGAATGCAAAGAGCCCTGGCTTACCTTTATGAAAGCCTAAACTAGTTTTAAAAAAAAAAAATAATAAA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CGAAACTAGTTTACAAATTGAAGCGAGTTAGTTGAACAAATATAAATAGTGGTTTGCTGAGAGGCTAAGCAGCACCACAAAGCACG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J3</w:t>
      </w:r>
      <w:r>
        <w:rPr>
          <w:rFonts w:cs="Times New Roman" w:ascii="Times New Roman" w:hAnsi="Times New Roman"/>
          <w:color w:val="000000"/>
          <w:szCs w:val="21"/>
        </w:rPr>
        <w:br/>
        <w:t>AGTGGGGCAACTTCTCCATGGCTTGGTATTAAATATAATAATAGATATTCCGTACGATGAGAATTCAGACCTTGCGTTACAATTGTGGGAGATTAATCATTTTTGCTGAACTTAATCCATACATGTAGATTTCAAGAAATATTTTTTAATGAGTAAATATCTAAAAGGAACTTTTAATCCCATTCATCTTTTAAAAGATATAAGTAATCACATAATTATTTAAATAAAAATATGAGTAATTTAATTGTTTTTTATTTTTAATACATAATATAATTAATCTTTAAGAAAATACATCAAATTGACCTCTTAAACATTATTAATAAATTAAAGAATTTAACTAGATAGAATGTATTTTTATTGTAAGTTTTTTTTAATGTTGTTGTTTAATTATGAATTATTATATATGATAAGATTATTATATTTTGTAATAATAATTTTAGAAGACACATGTTGTATGCTTTTTAAATAATTGATATTTTAATGTCCAAATAGCATGAAATAATGTCTTTTACATTCAATAATTAATAGAAAAATCATGAAATATTTTTTTATTATTTATAATTCAAGATTAACTCTAAAACATAATTTCAAACTCTAATAAATTAACACATTTAGTCAATATGAATGACTTAAGAATTTTTTTTCTTTTTTTATTCAATTATCATGGACAAGATCTTACTTATATTATAGAGCTCAAACTTATTACCAAAAGTTGATTGATTCTTTTTAAATTAATCATCAACTTGTGTTTTAAGGTATTAGGTGTCCGAAATTAAAATTATAATAAATAACTTGTTAATTATTATGATAATCTCATATAAAAAAATTATTATATTTCTTCTTGAGAACTTTTTATTCATCAATCAAAATAATATTAACATTAAAAATTCTGAATTGAATGAGTTCAATGACATCCATATGTACATCATTTATATATGTAATTTATAAGTGAAGTCTATTAATCTTTATTCAATAAAAGTCATTACATATATATTCATCCATTCGGATGTTCAATTTACATTAATCCTACAATCAAACATAATTTAGATTAAAATGATAAGGACTTATTTTTCATTATCAAAATTTTAATTAAGAACTTGTCAAATTAACAATTTAATAAAATAATAAATATAATAATAAAATAAAACATAATTCTTTATTAAAATTAATAACATGATATATTAGATTTTAGACATGTATATTTATTTGCAAACTTTCACACAAAATTAAAATGTGTTATGGATTGGACTACACCTATTGTGTAAAATGACTATTTATTCTTTCTATTTCTGTCACCTTCAAAACATTTTCCAGAAGATGATTACAGTGGTGCC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ATTAATGCTAAACCATAATTTTCTCCATAGAACGTGTCAGGTGAGGACAATTTATTACGGTTGTTAACCAAATAGACATTTGGTGGTGAAGATTATATATACTACCTAGTCGGAGAGAATTGAAGTAGGGCTGTAGGGGTACATCAAATTCTTTATTTATGAG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J4</w:t>
      </w:r>
      <w:r>
        <w:rPr>
          <w:rFonts w:cs="Times New Roman" w:ascii="Times New Roman" w:hAnsi="Times New Roman"/>
          <w:color w:val="000000"/>
          <w:szCs w:val="21"/>
        </w:rPr>
        <w:br/>
        <w:t>CGTTTATTCTGCACGTTAATAGTGATTGGAGTTCAATTGAAGTTTGAAAGCACGGAATTAATTTTTTAGTACATATACAACTACAAAAGTGAATATTAAATATAGTAGTAATTATAGTAGTACGATTGAGTGATTGACAATTCAAAACTAATAAGAAGCAATCAATCATAGCGTTTGGAGGAAATCTTGGCAGTTCTTGATTGTTGTACACCATAATTTGAGAAGTCGGTTTTCATTGAACTATTTGATATCAGTACCGAAATAGAAAAATAGTTTCGGCTTAATAGAAAGATTTAGGAGCAGGGAATTCAAGGCAGAAAAACATGATCTGGACTCACACAACTTACTTGTGCGACCAGTCAAATGCAAAGTTCAAAGTTCTATTTTGCTCCACACGATCAATTCCTTGAAACTACTGGATTCTAGGAGTTCGAGTGTTTAATTCAGAGTCAGAAATACATGCATCCTCATATAATAAAATATAAGAAATATGAATCTCTCATTATAAAATGAAAATTTTCTCTTATATATTATTTTTTTTCCCTTTAAAACAAGTACATCCTCAAAGTGATTTGCATAAAATGTAAATTAAATATTATAAGCAACTGAAATCTAATTAAATAGAATAAAATCGGAAAGATCAAAATTAAGACAAAATTATAAGCTAGTTAATAAATGTAAAATAATAATAAAAAGACATATTATTTGATTATAAATATAAAAATTAAAATCATAATAATTTTTTTATTGAGACAAATTAAATTTTAAAATATTTCTAGGGACAAAAACACATATTTTTTATTTTCTTTTTTGTCAAACATATTATTTATTATATCTATCACTAGTAAAAAGTAATTTTTGTTCCTAAATTTGGTGAAAATATTTTCTTTCTTTGCCAAACATATTATTTATTATATCTATCACTAGTAAAAGGTAATTTTTGTCCCTAAATTTGGTGAGCATTGTGATATTAGTCTCTAAACCTAAAAAATATCAAATAAATTCTTGAAATGTGAAATAAATGATCAAACTTGATTATTTACTTTTATTTTAGTCTTTCAACATGTGTTAATATTATCATTTAAGCTATTTTTTTAATTTTGAACTAATGTGATTATCATTTTATATTTTTAAGGATTAATTAATATTTTCTTATAAGTTTCCATCCTACAGACTATGAGAATAATCTTCTATATGAACTTAATCATACTTAAAAAATTGTCATTTTTTAACCCACATTCTTTCTCACAAAAATGTATATTATGAACTGAATTATACTTATTGGATCTAAAAGGACTATTTATTCTTTTTATTTCTATCAAAACCTTTTGCACAAGATAGTTACAATGTTGACCACAATTTTTTTTTCTATAGAACGTGTCCGGTGAGAACAATTTATTGCGGCCGGTTGTTAACCAA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AGAATCTTGGTGGTGAAAGTATATATACTACTAGTCGCAGTGAAGTAGCTAGGGGCACATCAAATTCTTTATTTATAAC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1A1</w:t>
      </w:r>
      <w:r>
        <w:rPr>
          <w:rFonts w:cs="Times New Roman" w:ascii="Times New Roman" w:hAnsi="Times New Roman"/>
          <w:color w:val="000000"/>
          <w:szCs w:val="21"/>
        </w:rPr>
        <w:br/>
        <w:t>TTTCCAATGGTACATTGGGTACCAGCTTCAGTTGCACGTTCTTCTGACTTTTCTTCCCCATCTTCGTAGTATATATTGTACATTAGTATCTTGAGTAGTGTTTAAGAATTATTTTTTATCGTAGCCAATTCTATACTGATCTTTCGGGCCAGACATCCTCAACTTCCTTTATCTGTGTATGAGAAAATAATGATATTTTTTCCATAATATATAAAGCATTGATTTTTTCCACTTTTTTTCTGTACTAACTTTACACCTTTATCTATTCCTCTCCTTCTCTCTCTCACTCGTCGTATGTTCGTCCTAATTTTGACAATTTAACCTATTTATAAGAGTGTAAATGGGGTATAAATCCCAAAGTGTTAACCATTGCTTATTCTAATATAAAATATAAGACGAATATTGTGACATTTTAACAAACTAGAACTAGCAGCTCCAATAACTCACCGTTTAATTAGCGCCACGTAAATTAAACAAAAGATAAACCCAAATATCAACCACACGTGCTTTTTCTTGCACAAATAGCTATCATTGACAAATCTTGATGCGAATTTACCGAACTCCAGTAGCATTTACTAATAATCTTAAAAAATCGTGAAATAAATTGACCAATTTTCATCAACATTTATCCTAATAATGAATTTTTATTATTTTGTTCGATTTTTGTTAGATAAATAATGTTGAGAAAATTACTAAAGAGGATACAAATTCTGATGTAAGAGGTTATATGGCATGAATATATGAAACATCATATAAACATTTTTCTGTATAGATTAAATTAGAACGAAGGCATTTAGCCTTTTCAAAGTGGTAAATGCATAGAACATATGAAAAAGAAAAGTGTCTCCACCATTAATTTGAATTAAAGTACTAATTCGTAAATTTAACTAACTGTGAATACATTCTTACTTTACACTTATACTTTTTAGAGGAAGCAAATATATGCAGAATATTCCTTCCTTTCTACGAATATTGTTGTCCGATTCTTTTTGCCGCAGTAACTCTTTTTTACCCTGATAAATCATAATCAAACCCACCCAACACAACTCTGTTAGTGATCAATCTCTCTCTTCCTCCAAGAAAAAAGGAGGAAAACTAAAATTTGATTTACTCGTAACATTTTTTCCATGACTACATGCCACGGCATGATGATATATCCTAATTACGATTACATTATGACAAAGTTTGAAGATAGAAAGGACAAGGTAATTCAGAAAAATCAAAGAACACTTGGCAATCTCAGAACCACCAAACGAATTCTGGCTTTATTGTCCCATGTCACAGGACGTACAAAACGATACGTGGCTTACCTTCTCCTTACATAAACGACG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GTTGTCACACAACACCAAACCATCACCCATAAAAATTAAACCAACCATACTACACAGACACTCCTCCTAACCTTAAATAATTCTCCTCTCACCCTTATAAAAACACTCATTTTAACTCCCACTTTTGCATTTCCACCTATCTATCTATCCATCTATCTTTTCTAAC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1A2</w:t>
      </w:r>
      <w:r>
        <w:rPr>
          <w:rFonts w:cs="Times New Roman" w:ascii="Times New Roman" w:hAnsi="Times New Roman"/>
          <w:color w:val="000000"/>
          <w:szCs w:val="21"/>
        </w:rPr>
        <w:br/>
        <w:t>TAAACATTAATATATATAATTTATAAACGTTGACGGACAACTTACACATCACCAATATTTTTTTAAAATTATTTAATTACTAACAAACTTAACTTATTAAAAAACAAATTAAAAAAATATAGAATTAATAAATCTGAAATTGACCAAGAAAAATTTTAAAAATAAAAAATAAAATATTTCAATTAAAAATAAATAAACTAAAATTACGTATTTTAAAAAAATAAAAACAAAAATTACATTTTAATCTTTTTTTTTTATCATAGTCAATCCTATACTGATCTTCCGTGCAGACATCCTCAACTTCCTTTATCATCTGTTTGAGTCTTTGAGAAATTAATAATGATATTTTTTTTCATTATATATGCAGCATTGATTGTTTCCGCTTTTTTTTTTATATACTAACTTTACACCTTTATCTATTCCTCTCTTTCTTACTCGTCGTATGTTCGTCCTAATTTTGACTATTTGACCATTGCTTATATAAAACGAATATTGTGACATTTTAACTAGAAGCTCCAATAACTCGCCGTTTAATTAGCACCACGTAAACTAAACAAAAGATAAACTCAAATATCAACCACCCGTGCTTTTTCTTGCACAAATAGCTAGCATTCACAAATCTTGATGTGAATTTACCAAACTCCAGTAGCATTTACCAATCTTCACAAACGTTGATCAATAATTCAATATTCCAGTAGCTTTTTCATTAATACTTATCCTAATAATGATTTTTTATTTTATTTTATACGATTTTTGCTAGAGAAATAATGTACAGAGAATTACTACTAAAGAGGATCCAAATTCTGATGTAAGATGGTATGTGCCATGAATATATGAAACATTATATAAACATTTTTCTGTATAGATTAAATTAGATTGAAGGAATTTAAAGGGGTAAATGTATAGAACATATGAAAAAGAAAAGTGTCTCCACCATTAATTGAATTAAAGTATTTCGTAAATTGATCGTGAATACATTCTTACTTTACATTTTTACCTCTTTTTTATAATCAGAATAATATTCGATTGCTTTCTTCGAATATTATTATTGTCCGATTCTTTCTGCGGCAGTAACACTTATCTTACTCTCATAATCATACCCACCCATCACACCTCTGTTTCTTATCTGCGTCTCTCTCTTCCTCCAAGAAAAAAGGAGGATAACTAAAATTTGATTTTAACTTTTTTTCCATGACTACATGATGATATCCTAATTACGATTACATCATATGACAAGTTTGAAGATAGAAAGGACAAGGTAATTAA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AAATCAAAGAACACTTGGCAATCTCAGAAAACCGATGCGTGGCTTACCTTCTCCTTACATAAACGACGCATGTTGTCACACAACACCAAACCATCACCCAGAAAAATTAAACCAACCATACTACACCAGACACTCCTCCTAACCTTCAATAATTCTCTTCTCACCCTTATAAAAAGAAACTCATTTTAACTCAGACTTTGCATTTCACCTTATCTATCTATCTTTTCTAAC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8B5</w:t>
      </w:r>
      <w:r>
        <w:rPr>
          <w:rFonts w:cs="Times New Roman" w:ascii="Times New Roman" w:hAnsi="Times New Roman"/>
          <w:color w:val="000000"/>
          <w:szCs w:val="21"/>
        </w:rPr>
        <w:br/>
        <w:t>TCTTAGGTTTATAATACGTGATTTATAATTTTATAATATGCGGTTTTTGTTGTTCTATAATAAATATTCAATTAATTTATAACGTTCTTTTGATATATAATTAAGATGTATAATTTACTCGTATTTGTTAAAAAAAAGTGTATCATCTGTTCCTAAATTAAATTCTTTCAAAAGCCTCTAAAAAAAACTATTTCAAAAGTATCCAATTTACACTGCATGCGGATGAGGAAGAAGGGCACCATTAAGAGACATGTACTTTGCACATATGGATTTGTTACTTTACTTTTTGACAGGGACAAGAGTAATAAATCGGAGTCATATGATATGATTTTTAATTGGATTTTTAATGTTATATTTTATATTTTTGAAATTTTAAATTTCTTATTTATACAATTTCTCTCTCTCTAAAATTTTCATTTCCGATGCATAAACTTTTAAAAAATTAATCTTGTACTTTGAATTTTTAAAATTTAAATTGTTTTATACATATATTAATCATTTTTAATATACAGTCACATATTCCTGTAAAAAAAATATATACAGTCACATTAAATAAGATATTCTTTAAAGCTGTAAAATATATGCTTGTTGGTTCAATCTGTCATAATATTTTTGGAAAAGAAATAGTAAAATATTATACCCACATTTAATATTTCTAGTGGCTTATATGACAGTTGGCTCAAAAACATTCAACCGTGTGGACTTAGGTTTAAAATGAGATTGCCTGCAATTCTCTGCAACCTTTTTCGTTAGGAAAAGAAGAGCAACAATAAATATCAATTAATGTGAGGCATTGGTAACACTAATTAACAATTACACTACTTCCGTTTTGGTTTTACTTTAGGCCAGTCTTATTCTTCATTTTTTTAGAGTGTATAATCATTTATTTTGTTTTTATATAGAAAGTTGTATTTATAAAATCAAAACGTACTCCACTGTAATCTATTTTCTGGACACAATTTTTTCTTATTATCAACTTGTAACTAAATAAATCCTTTAAGAATTTTCACTCTTTATATAACTAGATAAGTTTTAATGAGAATGCATGAGTTGTTATAATTTTTTATATCTGAATTTGATTTTTATAAATAAAAAATATTTTGACAATACAGAAAAAGCTGATAAAAAACGTGAATAATATATATAATAATCCAATTATAAAAATTTAAAACTAAGCGAGGGAAAATGATAGAAAAAGAATAAAAAACTACTCCATAAGACGATTGTCATTATTAAGACAAATTCAAGTATGATTCGAGACCAAAAGAGTATACAGTAATTAGGATTTATCTGG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AATTCCTCTAACCATAGGCTGTAATAATTAAGAATAAATAAAAGAAAATGTAAAAATATATGTGGTGATAGGATAGTGTAAAGTGTTAACCTTTTTATCAACACGTGACATTAAGATTAAGAAGTAAGAACTGTTCACGGCTACACTCTCTTTCTTCTCTGCCAACCACACTGAACAACAAACACAGTCTGTTTGGTCAGAAT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5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p upstream sequences of 26 n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-regulate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GmALD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genes in response to drought stress.</w:t>
      </w:r>
    </w:p>
    <w:p>
      <w:pPr>
        <w:pStyle w:val="Normal"/>
        <w:rPr>
          <w:rStyle w:val="Utr5odd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2A2</w:t>
      </w:r>
      <w:r>
        <w:rPr>
          <w:rFonts w:cs="Times New Roman" w:ascii="Times New Roman" w:hAnsi="Times New Roman"/>
          <w:color w:val="000000"/>
          <w:szCs w:val="21"/>
        </w:rPr>
        <w:br/>
        <w:t>TGTTTTTGTTTTCTGAATGTTTGATGGGACAGTGCACGAAGGTGGAGGACCAATACCGCAATTTGTGAGCTTGATAATGAAAGAGCGACCATTGCGTTCTGCATTATTGGTGGCTCAGACTATTCCACACATTTGCTCACTTTGAAACTGAGGTTCGCTAATCGCCACCCACCGTTGGATGGAAACAAAGAAACCAATCCTTCCTTTTTAAGCTTAGATGTGTTTCTTGTTTCTATAATACAAGATTTTTTTTTAATTGATTCACATTTAACAAAATTAGTTAATATGATTAATAACATTAAATTTATTAATAATTTATATTATTTTTTTTAAAATTATTCACAAGTTTATTGAGATTTATAATTTTTCTCTTTTCATTTAAATATTTTTATAATTAATTAATTAATGTGTTAGTATTTTTATTCCATTCTTATAAGAGAAATAATATATTTATTTTTTATAACATTTATTGTAAAATAGTAAACGATATTTGGGTTGAAAATAATTAATTTTTTTAGCCATTTTTATGAAATGAATGTCGAGATTTATATTGTTTTTATTGATAAAAGTGAGTTTTAACTTATAATTAAAGTAAATTATACTCATTCCTCCTTAAATTAGTGTTTATTATAGTTATATTCTTTCTTTAAAATTATATTTTTTTTCTCTCCTGGTTGATGAACAATCACTCCTTTCAATGCAAGTTTGCTATCGGTCCAAATTCACATATGAAAACACAGATAACTCGTTCCTTACCTTTCTCGTCAACTTCGTCACCTTTTCACCAATCACAATAACTTCATTGTCCTTGCCTCCTCTATCGTCCTCTATGGTCTCTTCTAAATATTGTGATGACTTCACCAATAACAAGTGATCTCCCTACATGTCACATGCAGTTATCAAGCTCAACAACCTGCTTCACCTCTAGGACAACGCATTGCAACTCAACCGTTGTTTCGTCAAATATAATAATATCACATTCTTTGAGGTCGAAGATGTGACAGCGACATCATTAGATCTTCACTTCTTTCTCCTTTTTCTGATTATTATTTATAATATTAGTGAATTAGGAGATCAAATCTTATGTATGATGAAAAAAAAAAGTAGATTGAATGCAACAAGTATTATGCTCCGTGTAAGTATAATTTGCTCTTATAATTAATTATACTTTATGAGTAAATGTTTGGGGACAAATCTTGTATGTACGAAAATATTTTTCCTATTACTTGTATGTACAAATCTTGTATCTTGTATGAACTAAATCAACTTGTAAGTTAATTAAAAGAGTACTTAGTGACGGAGTTAGT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AAGTACAACACTAACAACAGTATCAAACGCACAGTTTCTTCTTTCATCGCCTGAAGGTTCCCAGATTCTTTCACTGTCTTCACTCTTCAACCATTGTCCTCAAAAGAACAATCGAAACTCCGCGGAAGCTTCTGGAAACCCTACCGAGGCAATTTTCTCGCTCACTCTGAATCTGCTGCGAACTTCTTCCA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B5</w:t>
      </w:r>
      <w:r>
        <w:rPr>
          <w:rFonts w:cs="Times New Roman" w:ascii="Times New Roman" w:hAnsi="Times New Roman"/>
          <w:color w:val="000000"/>
          <w:szCs w:val="21"/>
        </w:rPr>
        <w:br/>
        <w:t>TTCCTTTAACGTACGACCTGCTGAAACCTGCTCATTTTGTTTTACAATGTGTACACTAGTCTTTTCTCTCTGGGTAATGGTATTTTTAATCTTTTTTCACTCCCCATATAATGTTTTGATAGGTTATCTTTATAATATTTTGATTGTAAAATCCTCTAATATGATGAGTAAAAAAAATAAAAACAATAAAAAAGAAACATAGGGTTTGGGGTATTTATATATTATATTTTTATATTGTATTCTTAATTTAATGATTATATTATTATTTTATTAATTTAACATTGTAAATTAAGACATTGATAGTGATAGATGATAGGTTTTTTTTTGTTATCATATTTTACATTCTTTTATGTTATAATATTTTTTTTAACCATTGAATCACTTATAATATTTAATTTATTGTTTCAACATTATATTTTGTTTATTTTTTAAAATAATTTTATATAAGATGATTTATCTTAATTATTATACTAATTAACATAATAAAAGTATAATGTTTACATAACTGTATTTTCTTATATTATTTTAAACTTGATTAAAAATATTTTAAGAAATAGTATAAGATTAATAATAAAATATTTAACATAAAATAGTAAAATATAAATATGTATTTATATTATTTTACATATTTTAACTATTTCAACAATTAGTTTTACCGAATACTTCTAATTTAATAATCTAATTTTGTTGAACATAACTTTCAGATAACATTTTAAAAAAGGCTAGAAACTACTAAAAAAATTTGTTTATGGAATAATTAAATTAACTTTTCAACAAAAAAAAAAGCAAAAAACTATCTAAAATATTTTAGCTAACATAATCATTATCTTTTATATATAATATAGATATAGATATAAGTTTTAATAATTTAGTTCTCTATTTTCAAAGGTATAAAATATGTTTATTTCCCTGTTCATTCCATCATAAAAATAATTAAACAATAACTGTATTTTATTATATTTTATCATGTTCTATTTTTAATCATTTTAAACATTCTAAAATCCTTGCATTGATAATGAAATTTGAACTTATGTCATTATAAAATAGTATAAGTCTAATCTTTATCAACTAGATTTTGTGATTAGCGTTTTTCATGTCAATTTGTAGTGATTTTTTTTAACCCAAACAACATTTATTTCAGTGAAAAATATTTTTTTAAACCATTAAAAACTCATTTAATAATTAAGATGGTATAACTAAAGGATACTTGCAATCCAGTACCTAGTATTAAAAAACATTAAAGACACTTTTGTTAATTCAGGTAATACAACTATAAGATATGCAATTTTGGATGAGGACAACCTACATGTGCAAGAGCCAAGAC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ATGCATAGATTAGCGGCATATAAACAATTCTTAAAAGTAAATAAATCAGCCTGATCGCGTGGTGTGACAAACAGTAACACATTGGGTTGATCATGCGTTTTCTTATATAATGGGGAACCAATAGCTATTTAATAGAACTTAATTAGTGAAGAGAGAGAGAAGACGAACACTATC</w:t>
      </w:r>
    </w:p>
    <w:p>
      <w:pPr>
        <w:pStyle w:val="Normal"/>
        <w:rPr>
          <w:rStyle w:val="Utr5odd"/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B8</w:t>
      </w:r>
      <w:r>
        <w:rPr>
          <w:rFonts w:cs="Times New Roman" w:ascii="Times New Roman" w:hAnsi="Times New Roman"/>
          <w:color w:val="000000"/>
          <w:szCs w:val="21"/>
        </w:rPr>
        <w:br/>
        <w:t>TTGTGATGACTAGAAGCAAGAGGATTCAAGAGGACTTCGAGGAGAAGGAAGGTCTTTTCCAAAAGCTACAGATGACATCCTTACTGAGAAGAACCAAACACTTAAGAAAGTTGTGGTTCCTACTTATAGGAATCCAGAGCCAAAGAAGGAAGGGGATGAAAAGAAGGAGATACTGACATCTCCGTAGGTAAGTCTACCCTTTCCTCATAGAGTTATTAATGACTAGCAAGATGTGCAATTTAGAAAATTTCTTGAGGTTATGAGTAAAGTGCATATCAACCTCCCTTTTGTTGATAGTCTTAAATTTGAGTTTTGTCAAGTTTGGAGGGAGAACTTTTTTTTTAGGAGGGGGGGAGGGGGAGTTTAATGTCACTTTTGGTCCATTATGTTTCATAGTTATTTTGCTTTGGTACATTAAGTTATAAAAATTATATTATGATCCTTTATGTTTTCGAAATGTATCATTTTGGTCCTTTTTTCAATTTTCCATTAGAAACGTCAGTATTCTGTTAACTTTTAAATTTTAAGATGATTTAATATCACTTTTGTTTCATTATGTTTCACAGTTGTTTTACTTTGGTACATTATGTTTTAAAAGTTTCATTTTGATCATTTATATTTTCGAAATGTATCATTTTTGTCCTTTTTTTATTGTTGCCTCACCTAACGACAACAATTGTCTCATCGTTGTTGCTGATAGCAGCATGTTGACGAATGCGAAGAAGAAGACTGACAACACTCAATTGTGGATGAGGCAACACTATGTAAAGTTAATTATTCTGTTTCATAGATGTTTCAACACTAAAGTTTGGTCCATTGTGTTTTGCATATGTTTCACTTTAATGCATTAAGTTTTAAAAGTTTTTTTTTCTGTTCCTTTGTGTTTTTTGAAAAATATCATTTTGGTCCTTTTTAAAATTTAAAAGTTAACCAACCCTAACGTTTTTAATGAAAAATTTTAAAAAAAGACCAAAATGATATATTTCGAAAATATAAAGGATCAAAATAAAAATTTTAAAACTTTACGTATCAAAACAAAATATCTACCAAACAAATGAACCAAAAATAACATTAAGTTTTTTTCTTTTTATAATAAAAAATTTAAGTAGTTGGATTCCAAATTCCAAGGACTATCATGGACAAAATAGACCGACTTTTCGAGCACTTATAATTTATAAATGATATTTACAAATTAACATCTTCACATTATATTAATCTTGTCATTTATATTAATAAGATTGTTTATAATAGTTAAAGTTTAATTTTGGACTTGATCACATCTACGGGATTAAATATAATTAGAGGATTAAATGTGTTAATAATTTTAAAGGAAATCAAAATTAAAATTAGAAATAAATAAAAAGACTAAAAATATAATTTTACCTAAAAAATAAATAAATCATTCTTATCGCGTGGGCTGAC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CAGTAACACATGTTTGATCATGTGTTTTTATAAAATGGAACTGAGTTAGGGAAGAGAGAGAAGAGGAACACTGA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4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GATCCTTTGCTCATTGTATTTTGAATTATTAAATTAATTAAATTTTGAGATGATTTAAAGAGGGTTTTTTTTTTAATAATTAATGTTTTTAATTGAATTCTTATTAAATTAAATAGTATATTAATCAAATTAACGATTAAAAACTTCAATATTATATATATATTGTTACATAAGCAATTTAACGGTCAATGTTTTTCTTATTAATGATCAATGATCTAAAATTGATGTTTGAGCCAAAATCTGTAATTTTGAAAAAATAAAGGGACCGAATATTTTTTTATAAGAACATCAAAATTATAAATTAAATTAAATAAGAAAATCAAAATTATAATTGACAAAATATACTATATATTAATAATATAAAATTATTTTATACTGTCATTTAATCACATTAAAAAACTAAAATTAGAGAATAATTAGTTATGACTTAAAAAAATATCCAATTCAAATAATAAAAACTCAAGAAATCAAAATTCACAATTACAATAATAGTTAGGTATCAAGTGTAATTATATATTTTTTTTAAGACTTAATTATAAATTTGGTTTCCTTATTTATCCCAGCTGATAAATTTGATCTTTTTTGTAATTTAAGTTGAGTCCTTTTTTTTATAATATGATAATTTTAGTCTTTGATCCCGAATTTGGAAGTTGACCATTAATTGTTTATATTAATTGTCACGTAATATTTTTATTAGACATTAACCATTAATTATTTACGTTGATTATCACGTATTGTGTTTTGATTGGATATTAATCTTCACATGTGTTTTGATTTTTTATATCTTATTAACGTTCAATAAAGCACGACACGTGACGGTCAACATAAATAATTAATTATTAACATTTAATTTCAAAAATGAGGACTAAAATAACAGGATTAAATAAAAACTCAACTGATGAATTAAATTTAAAAAAAAAACTAAAATCGGGAGCTAAGATAAATAAGAAAATTAAATTTACAATTAAGTCTTAAAAAAAAGATGTAATGAGAAAAAAGTATTCAAAGTTTGTTACTTTGAAGACTTTGAAAAACAATGCTCATCATAAATTAATTTGATGGTTGGGAAACATGTGTCACACGGTACTAAAAAGAAATATATTTATACATTTTCATTAAAATAATGTAAACATAAGTAGAGAGATAAAAAGTTGAAAAACCGTGTGTTCCTTAAATGATTTAGAGTTTATATTTTAATTATGAAATAAATTATAATTAAAAAAAAAATATTCACTTTAAATATATTCAGAATCCTCCATAAAGATTTCGTCATGATAAAAAAGAATATAATTGACATAATAAACAAACAATTCTATTATAATTC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GGCAGGCTCGTGAGTTGTATATGACATGTTTCTCTGTGCACCCATTGTTCTTGTCTCAAAGTAAAAGTGTGTGTATATAAAAGAGGTCCCTCTTCTCAGTTCTTTGAAAACCTCAACAACTCAACACGTTGCCTCTACTCTCTGCAGCTTTTAATTTGTTTGCAGGCACACAAC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6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TCTCAGCAATTTCTACTCAAGCGAGTAGAATCCAAAAATTGGGATTCATGTACTTTTTAAATGGAAAAGACTTTATAAATTTAACAAATGTTAGATTATAAGTTTTATAATTTTAAATTTTTCACAAGTATTTATATTTCAACAAGAGTTTGTAGTCGTGACTAATAACAAATTATTTATAAATATATAAAGGTATAGAAGTTTCATTGAGCTTTTTTAGCTACAACACCTATTTAAAACTAAGAGAGAGAATAATAGAAGATTATAAATGATTTTGTATTATAAATGTTAATAAAAATTAATCCATAAACATATAAATTATAGTTTTTCATGATATTGTTTTAACTTTGCACCATATTCTTTATTTTACTAATTTACTAAATAATTTAACATGTTTCAATTTTAGAAGGACAAAAAATAAATATAAAAATAAAAATTCATAGGGATGAAAACCAATTTTTTTAATTTTATAAAAACAAAAAAATATGTTTTAGTCTTTTAAACAAATTAACTTTATATTATTTTCTCATTCCTTTCTTTGTTAACTCAAATATAATTTTTACTAAGAAAGATTCATCGAACCGGTAAGGATCAGAGTGCATCCCACAAGAATCCGAGTTTAAGTCTCATTGATGTAAATATAGGGACCTTACTTATGGATAATTTATTAATATCTTTTAAGTGCTTAATAGATCTTAAAAATATTATCTCAAAATTCAATTCACCTAAATTTTTCTAAAAAAAATCAAATATAACTTTAAAGTGAGTTGGCATAATCACCATTCCTCCATTGCATAATACCATCGTATCCTAAGAAGACATCCATTGCATAATACCATCATTCCGGATTGTTGTAAAATTGAAACATGTTTAACTTTAAGAGTGCTAAATAATTTAACATGTTTCAATTTATAGTTTATCATTTTTGCCGTAACGAAGAACTAGTTATATTGCAAGCAGCCTTAAATTATCATTCGCGACATCCCATGGTATGTTGCGCTTTTGTTTTTTTATTCGGTGGAAAAATTTCAAAAGAAGAAACTATCCTGCACTGTCTCTAAACAGGAGTAGTGTGTGTTCATCGAAGGAGGGGGAGGCCGAATCCCAAATACAATATTAATTCTTTGCACCTTTCCAGAAGCACTATATTAATTCTTTAAATAAATAAAAGGCAAAATCACTATTTTAATTGTTTTTAAAAAATAAAAATTAAATGGGGTTAGGTGGGGAATGATTTAAATATTCTTAATGGAACTCTTATTAAACAATAATGATAGTATTATATTCTATTACCAGCAGGTAGCAGGTGTATCATTGGCGTTC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TGCCTTTGCGAGAGCGCTGATTTCTCCACCTAAAGTCCTAAAGTTGCGCCAATTCATGTTCTTATCTTTGCATTGCATATATATATATGTTCTTCGTAATTAATCATATTGCAACATCCCGCGTACCGCCAGCGTCTCTACGACAATCTCCTTTCTCTCTAACTCATAACTCAG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8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TGTTGGGCTAGTTGGTTATTTAAAATAAGTATTTATTTTTTTATTTTTTATGTATTTACTTTTTTTACTTAAAATAAATAGTTTTTTTTACCTTTTTAAATAAATTTTATCTTGTTCTTAAAAATACTTGTATAAAAAACCTTTTTTTTAAATTACTTTTTTAAGTTGAAATAGATTGACATATTTTTTTTTTTATGAAATCTGATAATGATTTAATCCAAGTCTAGCTTGGTTAGTTGAACAACGTATTTAGTTATAAATTCTTCAATATCTATTTTAGATTCCCATGGATAAAAAAATGACATAATTTTAGAATTGAAAATAATAATTGTAATTTATGACTTAAAGACTAATTTAAAAAATGTTTTCAGTATGAAATTTATTTAAAGGTGTAGTGTCTATAATGTCCCTAATTTGAGCGGAAAATTATTATAATTTCTGATATCATATTTTCTTACTTTTATATGTTAAGATACTCACTACTACTAACTAAACAACATTAATAATATAATACAAAAAAGTATAAAAAAATAATATTAATATAACACAAAAATTAATATTGCATTGATATATTTATTAACTTATTAATGAATTTAGTATCATTAATATTTTTTTAGGGGAGTATCATTAATATCCTAAAACATACAAATTTATATTTATTAATATTCATTTTAATATTTTATTTATATATTTACTAATTAATAAATAAAAATCAGTATGTTTTAGGATATTAATGAGATTAAATTAATTAATAAGTTAATAAATTTTTGTCAGAGAAAAAGTTTAGGTGACTAAAAGTTTAATTAATATGATTGGAGACAAATGTAATTGAGAAGAAAAAATCTTATTAGTTAAATTTTTCAACACATATTAGCTTTTGATAAAATTTATGAATATTTTATATTAATGATATCATAATAAAAAAAATATTTCAAACAATACATTAACATTATTAACATTATGTTTGATTAGAGAGAAAATAAAATATAATAGGAATAAAGATGTATTTTTTTAAAGAGAAAATAAAAAGAAAAAAGAGTCAACTCAAATGATTGTCATAACTTTGTAAGATTTGATCTATTGTGTTTATATAATTAAAAATGATTTATTTAGTGAGATGATATTTGTTTGATTTTTATTGTATATATTATGAATTATAAGTGATATTAGTTTTTAACCCAATAAATTAAGAGATAAGGCGTCATTAGGAAAAAAAGGTTATAAAATTCTATAATTGACATAATAAATTAACAATTAATTAATTGATTCTATAAAAGCGTTATACTATTAGTTTATTATAAAAATAATATAAGTCTGGCTGGCTCGTGAGTCGTATGTGAGA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GTACCTTTTCTCTGTCGACTGGTTGTTCTTGTCTCGGAGTTAAGTGTGCGTAACTCTGTATATATAAAAGAGGTCCCATTCTCACTTTTTCGAAAAACACGTTTGCCTTTGATCTTCTTGTCTCTACTGCTTTTATTTGCAGACACCCAATTAACG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C9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TATACCTAGAAGCTTTACATTTTAGTTTTTATACGACCAATTTTCTTATGCTTTAATCCCTTGTTATTAGTTTTTGGCAGTATTAAAGTATCATAAAGTTGAAACATAAGGACTAAAATATAAAGAAATTGCGCGTAGAAGGATAAAAACATGGAAAAATTAGAAACATGAACTAATTAAAACGAAAAGTAGACACAAGTATAGAATAAAAAATAGTTAACTAAACCTTTTTTTATATTTAATTTTTTACTAATATCCTCACAAGAATGGTTGGGAAATGAATCTTTGAATTAAAATATAATATTTAAATAAAACTTTCATTCTAAACTAACAATTCTAAAATTAAAATTTTGATATTGTAAGTAAAATTTGCTTGCAAATACGTCATACTCGAAGGTCGTCAAATAAGTCTTATAAAACTTAATTTGTATCTACTTGATCCTATATTGTTGCAAGGCAGCTAATTAAACCATTTCATGTGTGACTTTTATATTAAAAGAAAAAGGTTTGAAAAATTATACACACTAATACCGGAGCTATTTTTCGTTTTTGTGAAGTAAGTTTGATCATTTTTTTTACTGCTTGATAATTTGTTTTAACAATACCGCGCTAGCTAATTGAAAATTGAGAACTGTGTACTATACTTGATCTAATAATAACGACTGCGCATCCATAATTAATTTGTTTCTAAGTCTCGGTAAATTGTTTGATTCTAGGGAAGGAAAGGAAAAAAAATGTGACGTCAGAAGTAAACATTTTTTTTTTTTTGATAATGATCAGAAGTAAACATATTGACTATAGTATTTGCTAAATATAATATATAAATACTCATAGCCAACATATATAGTCAGTTTTACTTATAACATATTGACTATAGTATTTGTTAAATATAATATATAATTATGATAAAATTAAATGTTGTATTTATTAAACACAATAAATTTATTAAATATAATATATATATCAAAGTAAACATACAATTAAAGGTTATTTACTTTAATTATGAAATTTTTATTAAATGAAATAGTAAATTAAAGAAATTGAATAGAAACGGTAATAGTTAATAAAGATATAAAACTGAAATTGAAATTAAATTCTACATTTAATACTTTTATTTTCCTTTTTTTTAAGGGACTTTTATTTTCCTCCTTTCTTGGTTTTGCATCATTCTTTGTATTCCCAGAAATTCTGACCATAATGTGGCATTTAACGTGGAAAATGCGAAAGTAAGAAAAAGGGTGAATTCCAAGTATTAAGGGGAGGCCAATTGCCAACAAACTAAACCGTTTTGAGATTGATATCTATCCACCTAGCTATGCCATCTACCT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CAAATGATCAACCAGCTAGCTACCAATATATACCATCATATTCATATAATGCATATGCAGTGTTGTGTCGTGCTACATATAAATAACTCTTGTGCTCCCTCTACAGTCTACACACACTCCCAGAAACTTGTTTGGTACTTGACACTCAGATTCACTCAAGTGGATAAGG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F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AGCTTCCTAATAGAATCAATACTGCTGAAAGGAAAGAAATCCCGTGTCGTGCGCTAGTTGCTATCTGGTCCAGACATCCTTCTGATTCTAGCCGTAATTTCAATTGATTTAATGTTAGGTTATGAAGCATATGTTTTGGATTAAAATTTACAAACTTAAATTTGAAAAAATATCTTAATTTTTACGGTAATTTTTTTCTCTCAAACATATAAACTTATTTTTAGAACCTTCACACCAAAAATTCAAACAAATCCAATCCAATGAACTAATACTAACAACATATTCTTAACATTTTTGTAACAATTAAATTTGTTATTATTAAATAAATTATATGTAAATCTTATTAAATAAAGCGTAATTCCAACTTATTTAACAAAATCCACATAACATCTATGCAATATTAAAAAATGGGTTAAATTAAAAGTTCATCTATAATTAAAAACATTTTTCAGTACTCTATATGAGAGTCACTAATATTCATCGAAAGTATGTCTATCTAACGAAACATGATAAAGATATTGTTGAAAAACAAAAAGATAATATTTTTCAGATGAGATGGTAGTTGCTATTTACTCCCATAATAAATGGTTGGTTTAATTGGATAACTAAAAAAATATGAATAGATCTTTTTTTCTTTTTATCTCCGTGAATGAATCTTCCCAATTAAAAAAATCCTCCATATCAATAATACACATGTCAGTTTTGAATGGGGTAATTCACCTCTAAAACAGCTTATTTAATGTAGTTTATTCGCTTAGATATTTTGCTTCCCATGAAAAAAAAGTTTATGAATTAGTTCGTGTCATCATGTTGTCTAATCGTAACTTAAGTGCACCTTATTAATCTTATAAAGAGGCGAGGCCTTATAGTCAATTCAGATCTAAGCCAGGACACACAAAAGAATGATTTGACCTTTTAGATTTGTTAACATAGCCTAACAAAAATTAACATTATAATAAATTAATATTTATCTATAAAAAAACTAATTAACAATGAAAGCATAATCTTTCATCCCATTAAAGTTCCGCTTGTTTTAATTGAAATGATTGCAATTTAAAAAATTTGTTTAAGTAATTTATTTCAGAGATTAATTCTTACATAAATACGAACACATTAGACAACAAATAAATAAAGACAACACTCACACAATGAGGTGTAATTTTGTGATTAAGCGCGTCTAAAATTGTTACTCCTACGTTGAAGTGACTTGATAGGGTTGAGTTCTTACAATAATCACTTTTCTTCCGAAGCCAAAACTTATGTCTTCCATCCACCAATAGCTTTTCAGTCTCAACGTGAATTTATTACTACTAGACAACCAAGCAGTAGTTATGTTAGATAACCCCAA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AACTTTGCATTTAATGAGATCACCGCACTATAAATATCCATGTCCACATGTGTGGCAAGTAGAGTTGAGGAAAAATATTAAGAGAGAAAATAATCAATACTACAACTTTACAATTTTCGTGGTAGCTAGACCAAGGTAGTTCAATTGC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F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AACTGTTTCAAAGCAGAATGCAAATGATATATGTTGTGTTGTGTGGTCTGATTTGAAAATTTTGCAGGTTAATTTTTGGGTTTATTGAAAAAACAGACAGTCTATTAAAGAAAATTCCTAATAACAATATCGATTTTTTTAAAATACCGATGTTAATATACACAAACAACATCAATTTTTGGAAAAACCGATGCTAACATTTTGGAAAAATCGATGTTGTTTGTGTATATTAACATCGGATTTCTAAAAAAATTGATGTTAACTTATATGCTAACATCAGTTTTTGTTAAAAACCGATGTTAACTTCCAAATACGTTAACATCGATTTTCTATAAAAATCGATGTTAACATTTGAAAGTTAACATCGGTTTTTTTTTTTTTAAAAAAAACTGATGTTAATGTATAAGTTAACATCAGTTTTACATTAAACCGATGTTAACATTGGCAGTTAACATCGGTTTTAAACTAAAACCGATGTTAACGGCCAACCCTGTTATGAACATTGATACCTTTTTTTGGTGTAATTCTCATTATATAACATCGGTTATTTAAATAACCGATGTTGTCAATTTTATGTTAACATCGATTTAAAAAAAATCGATGTTAATGTAATACTTTCAACATCTCTTAATAACCGATGTTGAAAGTCATAAATAATCGATATAAAAAACATATTTTCTAGTAGTGATTGAGAAATCTCTTGATGATATATATATTTCAGTTTGAAAATGTTTGGTGACAAAGTCATTGAATGAATAATGTTTGGTGACAAAGTCATTGAATGAATAAGTAATCGTCCTTAAAACGAACTATTTAATGTGCATTATCAGCCAATATATAATAAAATATTTTATATTTTTTCCTATATGAAAAAAGTATTTATGGATTGCTTCATATCATCATGTTGCCTAATTGTAACTTAACTGCAATCTTATAAATAGGTCAACTTTGGTCAAAGTCATTTAATATATATATAATATTTCCCTCAGTTAATACTTTATAGAAATTCTTCTTCACTTAGTGTCTAACCTTTTTCAATCAATCCTTACATCAACAGAAAAGAGCAGCACCACATCAAGAGACGAGGTCTAATAGTCAATTCAGATCTAAGCCAGGACACACCCAAAGGAATTATTTGACTTTTGTTGTTACCATAGACTCTCAACAATACAATTAAAGTTCCGCTTGTTTTAAATTCGTATGATTACAAATTTAAAATTTGTTAAACACGAACTCATCAACACATTAGACAAACAATAAATGAAGACAACACACACAATGAGGTGTAGAAATTTTGTGATCATTAAGCGCGTCTAATTGTGCGTTACCACGTCGAAGTGACTTGATAGGTTTGAGTACATACAATAATCACTCTTCTTCCGAAGCCAAAGCTTGTGTTTTCCACCCACCAATAGCTTTTCAGTTTCAACGTGAATTTATTACTACTAGACAACCAAGCAGTAGTTATGTTAGA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CCCCAACCAACTTTGCATTT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H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CCAACTCGACACTATACAACTCATTATTAGTTAGAAACATGTGATATCTAAAATAGAAATATTGATCTCCTCACATAGTATAATTTTATTGGACACCATGCATTATCATTCATGTAGAAACTTCATATCTTAAGATTGTATTATTATCAATTGCACCATTTGATTGTTTGCTTGCATGATTATATTTATGTTTTAGTTGTCCTATATGAAATTTGTTTGTTTAGTTGTTTCTAATTTTGCATGTAATAAAAATAAATTGATGATCATCCTATTCCAAGCCCCTTCACAGCCATCATACCCGCTAAGTTCGTACGAACAAACTTTATTATCGAGATAACACATTACCAAACTTTATCATCGAGATAACTTTATTTTAATTGTCCAAATTGTAAAGCTTCACTATCATTGAAGGAGAAGTTGATAAGGCAATGAAGAAAATATAGAGACAATATTTAATCAAGAATAGGCTATGTCTAAAGGGAAGTTCAGTCTTAATGATCGATTAGACAAGGCCTATACACGTCACCGACTAGACTTCATAGTTTTTAAATTTTTTAAAAAAGGACATATCGATCGACTTTTAAAAAAATAATTAAAATATTGATTTCTTCAAAAGAAAGAAAGCAAATAGATTAAGAGTCCTGATTTTTTATACGCACATATCTCACGTAAATCTTACAATCTTATTTATTTTCTATGTTTATCTTCCTCTTAAATCATAGGAAAATGTTTAAAAAACACTCAAAATGTTATCTAAAACTTAAAGAAAAAGAAAAAAATATATAAAAAAATAAATATAATATAATTTATGACGTGATAGAAAAAACAAAAAATATATTAATAGAGTGTTTAAAATTAAGAGATTGTAAGAATCACTAATGTGTTTTCATTTTTATTCAATAGATTAATAAAGTGAAGAGGGTATGGTCAACTTTGCTTTGAAATATCTCAACATAAAATATGAAAACAACAAAATTTCCAAGTTGTACGGAAAATTGATTTGAGAAATATCAATTATAGCAGGGTTTTTTCCATCAATTATTAAAAAAGTTAAGAGAGAAACGAAAAAGTCGTGATTGAGGATAATCGTGTTACATTGGGAACAAAAAAAGTTGTCTGGCCCATTCAGG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GCACCAACTTCTTCAAAACGACAAATATGAACCCTACTGAGCCACATTAGCGTTGCTCTCGCACCGCCAAGCCACTGCACAGATAATGTTCCCATGGTATGATTCAGAGAGTCACGTCCTTGATTATTGGAGCAAGCACGCACGCTATCCTTATCTATCTCTTCTCTTCTTATTGCTCATTATTACGCGTCTCTCTCGTGTAGTATATATATACGTATGGTACTGTTCTTTCAATCATTAAACTCCTTTATATTTACACACACATATATACCTCTCCTCCTAATTTATATCCCAAGTTTCCACCTATCCAATTTCACCGTTGCTAGCTCCTGTTTCTTTCTTTTTTGTCGGAGAAAATAGTGATAGTA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H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AATTTAAATATATAATTTAAAATGCATTAAAATAGAAATTAATAAAACCATAAATATGTAAATTGAATACATCTCATTGAAATAAATATATATTAAATGACCTAAATAAAATTTAATAACTATCTAGAAGAACATGAAGTATATTTGAATATAATAGTAATTGCCAACATAATGAGTGAACGTAATTTAAAAATAATTTTCTGTATTCATATGGTTTAATACCTGATTAATGCATGTAGTCAATATTTAGAAATATATAAAAACTAAAATAAATCTTGAAATCTGTCTTAATTAAGAGATCAAATAATAATTGTATTTTAAAACATTTAATAATCTGTCATGTTCTTATGCTAGCTCACATATTTTTTTTATGATGTGAATATGTATTTTTTTTTTGTCTTAAACACCTTTGGTTCATCATAAAAAATATATCATCGTTAATCTGAAATTTGATCGAAAAATAAATAAAATCTGATTAAAAATTATTTATGTCAAGGATCAATATCAGATAGAGTTAAAATAATTTAATCTTAATTTTAACACATTAATCACTTATATTTTATATTTCAGGTTACATGTATTGTATTGAATATTGATATTCTTATTATGAATGAAATACAATAATTCATTGTCTGAAAAAATGTATTTTAATTTTTTTTACTTTCACGCAATTTTTGTCATTATTTAGTTAATCAATAAAAAAAAATCACAGCAATGAAATAAGAAAGCATACCATTGAATCCTCAATATCACCCTGTCATCTGTTCAAAGCATGATAACATAGAATATTAAATTGCTTTAGAATAAAGAAAAGCATTCCAGTTTAACAAACATATAAAAATACATTTATTATTCTCATATTAAGATAAACGCACTAGTTTAATTTTATACAAGTATTTTATTCCGTGAGGACTCCTTGTGTCACATGTTAAAAATCATCTATACCAGAATAATTTGTATTTAATTTTTATTATATATAAAAAAATTTAAACCAACAACAGTCATATATCACAAACAAATATATGATTGAATGAACTAGAAACATCGGTTGGTTGTATGAAACCCAAGACCAAAATATTAGTGTTTTGTCATTGTACAGCAATTTTATTTTATTAACTATTATCATTAATTAATAATTGTCCTTTTTTGCACAAAGCCGTTCCCTTTGGCTCAACTCCAAAAACCAAATTATTCCTCATTTATATATTTTAATTTAATTTTATAAATTTTAACTCAACTCTAAAAATTTACTCAAAAGTTAAAAATTATCTTTAATTTATATATTTTAATTTAATTTTACTTTTAACCAATCTAGAACTTACCTTTTCTCAGTAGTATTTGGCAAGCTATAAAATCGGAAGTATTCCTACTTTCGAGAGTAGTAACACGCCAC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TCACGATCCATCATCACACCACTCAACTCTGCACGGCATAATCCTCTTTCTTTTTTTCTCTGTTTTCTTTACTTTCCTCTTCGCGTCGTTTTGTCCGCGATA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3H4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TCTTTGTAATTTAGAGTTTTTTTTTTATACTTTACATCCTTTCAAAAATACTTTTCTGATTTTAGTTATTATAAATTATGTTTATTTAATTTTTAATTCTTAAAATATTTTAAATAACACTTTGAATAATAAAACAAATATTATCTAAATTACTATAAAGATAAAAAAAATACACATAATTTATCAGAACTAAAAATAAAAAATTATTTTTCAATACAAAAAATAAAAATATTAAATTATAAAGTTTAAAAAGATATTTAAGAAAAAAAATAAAAGAAAAACCTACAAGCAACCGGGGTAGGACTGTTGGAGCACCAAACTATTCCTTTCCAAACTCCCCAAAATAGGAAGAATGAACATTGAACAAGCAACTTTGGGCCATAATTACAAGCAACTTTCTTGTCCCGCCACGCGCTTCCATCATCGTGTGACCAACACCCTCCTCTCATAGCATATCAGCTTGATATTTTTATGAGTAGTATTTTATTCTATTTATTATATCTGATAAATATTTTTTATAATTAAAATTCATATTAAGCACATTGAATACATCTCATTAAAATAAATATATATTAAATGACCTAAATAAAATTTAATAACTGTCTAGAAGATCATTAAGTATATTTGAATATAATAATTGTTGACATAACGACTGAACGTAATTTAAAAATATTGATCTGTATTCATATGGTTTCAGACCTGAGCATGTAGTCAATATTTAGAAATATATAAAAACTAAAATAAAATATACTATTATTATTCATAATTATTATTGCCTTATACTCTTGAAATCTATCTTAATTAAGAGATTAAATAATAATAATTGTATTTTAAAACATTTAATGATTTGTCACGTCCTTATCCTAGCTCACATATCTTTGATAGGATAACATGTATTGATGTTACTATGAATCAAAAGCAATAAGTCTTTTTTTTTTTTTAAGAAAAAGTATTTTAAAACGTCTTTTTTAGTTTCACGCATTAAACCAAAAATATATTGTTGTCATTATTTAGTTAATCAATAAAATAATCACAGCAATAAAACAACAAAGCAATAAAACAACAAAGCATATCGTTGAATCCTTCATTGCTTTAGAATAAAGAAAAGCAATCCAGTTTAACAAACATATAAATACTTTTATTATCCTTTAATATTAAGACAAACATACGAATTAAACTTAATTTTATAGTGTTTTGTCAATGCACAAAAAATTTATTTTATTAATCATGATAATTAATTAATAATTGTCCTTTTGGCTTCCGAAATGGAAATCCAAACTAATCATAAAAGA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ATCTCAAATCACGTTAGCTTGCTAACTTGTTCTCACTTCTCAGTTTGTTTGTTTGTATTTGGCAAACTATAAAATAGGAAATATCTCTAATCTCAAGAGGAATAACAACACGCCACAATCCATCGCATCACTCAACTCTGCACCGCAAAATCCTCTTTTATTTATTTATTTTTTTCTCTGCTTCGCGTCGTTTTGTCCGCGAT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5F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TTTTTGCATGATACTTAAGTAAATTTGAATTGTTAGATGTGCTGATTTTGAAATCAATGGTTAACATTTTTCTTTTTCTCCTTTTTTTTGTTTATCTTTCCCAATTTGTCGCTGACTACTCCGTTTCTCCGATCGCCTAATCTCCCTATCCTTTGTCATCCATTCTGTCTCCATTACAAACACCACTTTGCCACTAATAGAACCATTGCTTCTCCATGACCATCAATGGCTTTCAAGAAAATAACAAACAACAAGGATCCAACACAAATCAACAAGAAATCCATTCCCAAAGGAAAATGATGAACCATTGTAAAACCTTCCCTTGCATGTCAACACGAACCATCGTGCGGCATTGCTTCCGACCACCCCCTTCATCTCGTCTTGATGCCTCATTCCTACCATATCCAAGGGCGAATGAAACCATATCACCTTCCCGAACCACAAAAACTCAATGTGAAACCAGTAAATCCCATTGTGAATCGTGAAGGAGACCACAAATCATTACAAATCACATAACAAAAAAGGTGAAACTTCTACTAATTGCCCCGTGCCTCTACAGCCACCAAAGATCAATCGTTGGAACGAGGGAGTCTACTTAGATTTGTTTCAATCGAAGCCCAATATTGGAAAAAGAGATCTGTGATAGGGCTTATTTAGATCTACAAGATGATGGCCAACAGAGATGTGTGGGAGGGCGGTGTGTAGAAAGATGCAAGGTGGTTCGCCGCTAGGAAAAATGGAGATCAAAGTGGCTAGGTCTTTGAAGGGGATAGATAGAATGGGTTCTCTAAGGGACAAAATTGGGAAAGTGAAGAAAAAATAAAATTTTAAACCATAGATTTTACATTAAAAAATCTAACGATTATAAATAATTTGCGAACGATGCGTGAGGAGTTTAACTTACACACCGCAACCTTTGTTTGTCATTACCTCAAGAATCTCACATTTTTTTATACCTACCTTTATGAGTCTAGGACTTATGGGTTTTGTGGATGATTTTCCTTCTAGGTAATTCGGTCTTAATCACGGTTCCAATGTTTAATTGTTTCCCTAATAGTGACTAGGATGTCTTCATTATTTTGCTCTATTTAGTGAAAAAGGGGGGGCCTTAACCATTCAGCTAATGGGTAGTATATTCAACTAGCTGATTTGTGAGTTCTCAAAATAAACATGATATGCCACGCTCTTATACTTTTCGTTAAGTGTCTCGTCTTTTGAATAGTCAGAAACCCATTTGATATACATGCCTTTGGTACACTTACTTAATATTTCTCTTTCCTAATAATAAAATATTAAGAATAATATAAAAGATAAAATTAAAAAATCATTATTAATAAATTAATTAATATCTTATAAATAGAATCAAATAGTTTCATATGATTAAGGTACATTACAACACTCAATTAAAACATTACTAATTACT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ATATTATTTTAGCCGATTCACTTCATCAAGCACAAGTAAACAAAACCACTGGAATTTTTCGACCACCATTGCAA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5F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CAGAAATGTGGTAATTGATTCCAAGAAATGGTAATCGATTATCTCGTTTTAAACAGAGAACTTCTCATGCTTCTGAGTTTTCTGGAATAATCAATTATCTATATGGTAATTAATTATTTCAACCACATAGAGAATTCCTCAAGTTTTCAGACACATTTAATCAATTAGAATAAATTGTAATTGATTATCTCAAGCTACATAGACTTCCTTCTTCTAAAACTGACATATATATTTGATTACAAAACCAGTAATCGATTAATTCAATGCTTCTAACCAAATTTCAAGTAAAAGATGATTTTGTTACTTGTTCTAACACTTTGTAATGGATTAAAAAAACCTTGTAATTGATTACACAATGTTGAACTTAATGTTTCTAAGAAACTTAGAGATCAATCCACTTGTCTAACATATTTGAATCATGCTAAGCATGGATATAAGAAAACTACAACTATATCAAGCATCATGCATAGTCTAAAAACATAAAATACAAATGTCACATTTATTAAAATTTGTTTGGCATTGTAAAATCATAAAACCAAAACCTTAGGGATAATCTTCAACACTTCAAACTTGAATTAACAAACTCTCCCTTTTTAGTTTTGATCATGTTAAAAAAATGATGAGTATTGATGTTTTTCTTTGTCATTGCATCTGTGAAAGTCTATATATAACTTAGCACAAATAGATCTCCCGTAATAAGTGTGTTTGTGATGGGAAAATGTCTTGACTCTTTTCATGAATGCGCTCACGGTCCTTGATGAATATTAGTAACCGTTTCCAATGAGACAACTTCATACCAATACTATGGTTAGCCAAAAAGGGATGGGTGGGGGGGGGGGATCAACTATAGGGTAGGTATTTGATTAGCCAAATGCCAAGTCCTCAAAATAAGTATGATATGCTTAGCTCTCGTACCTCCTAATTCAGTATAGATGTCCCTTAGATTCCTTGAAGTAAGATCTCGTGTTCGAGTTTTATAGATGAAAAAACGTGATTACTAAATTTTTTTTACTAAAAATGATGAATCATATTTTTTGACGGAAATTAATTATCAATAAAATTAATGGATATTTTACACTAATATTGACCAAAAAAATATAAGGGGAGATTTTTAACTCTAACTCAATTAAGCAGCCTAAACTCATCTAAAATCTTGAGACATTTTTGTTGCATAAAAAAATCACCCAATACTCTTTTTATTCATAAGAGGATAATTTAAAATGTAAAACTTTATTTTGGATTATCTTTTTAAATTAGGAAATGGTGTTGGATGATTTTATTTGGGTAAGGAATCAGCCCAAATGGTCGTAGTGATCCGAATTAACCCCACATTTGTAGCGTTTTTCTCATGAGATTATGCCAATAAT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GCATCCAAATATTATTTATTAATTAAATTACATTATGACATATTGGCACATACACTATAGCTGATTCACTTCATCCAGCGCAAGTAAACAAAAACCACTGCAATTTTTCTATTAGGACGACCACCGCAA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6B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CATTAATAAAATATCCAGCGTATTGATCCTAAAAAAAAAAAAAACACTCTGTTGATAGCACAAACTACCATTACCTAGTGTTTGGTTTAATTCCACTCGGATATATTAGAGTAGAAAGTTTTAAAAATCGGTATAAATCTCATATTAATCTTTTACTTTGATTCAAATATTTAATCTCTAGTCATTTTTACACATCTTTGATTGCTTTAAATCAGACTCTCTCTAGAAGACACTCAACCAAATATCGCAACCTTTGGTTCATCCTCTTACAAAGCCTCCACCTTTGATTGACCTTATCCTCTTATTTCATGGCCATCACTTCTATAACCCCAATGCCACTTAAATTAATCTTCTTTAACTATTTAAAATTTTAATTATTTTAAAAATTATTATTATAATCGCAGAATTCAAGTTACCTAACATTACTTTTGAACTCAAATAAATATTAGATTTGTAAAATTGTGAGATATAAAACGTAAGTGTAATTACTTTTTAAATTCATATTATAAATAGGACAGAACACTTAAAACAATACAAAAACTGTCAAATACAAATGACTCTACAACTCAACTGGGAGGTAAAATTAGAATAAAAACTTTATCACTTCGTTAAAAACCTAAAACATATTATTGTGTGAGTTAAAAAGTCACTTATTTTTAAAAAAGAAAAGAAAATACATATAACTTAATAAGTTGACACTTCTCCTGTCTTGAATGTAAATAAATAAAAATCATGTATGTTAATCATATTCAATATAAGTAAATATCAACCAATTTTACATTTTTTTTATCCTATTCAATGAAACAATTTTCAAAATATCTTTTACCAGACTGTATTCCAAATTACTTTTATTTAATTATTTGCGATGTCAACTTTTAATGAATGTCAACTTAAGCAAATAAATTATTTTTAATAAAATTAATAAAATAAAATTATATTAATTTATTTATTTTATTTATATTTACTTCTAAATAGCAATTTGTTATTTTCAGTTTTCTAAACCTATTACATTATTTATATTCACATTATGTTTAGAAAGCTGAAAGTATTTTCAGCAAAATGTTAAAGAGTTTAATTTATTTTCATTCACTCTAAATATAAAGATTTTCACTCTACAAATTACCTTCATATTCAATTTTTAAATTCTCAGCTATGCATTTAAATTAAAATTCAATGACAGTTTTATAGAAAGTTATTGAATTAAATGAGTATTTAATTTTAATAGTATGAGAGTGAGTCTGATTTGGCATGTCTATCGATTGATTTGTCCTTTCTTGT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CTTCCTAATATTATATTGATACGCAACTGAAACGCAATATGCTATACGATCACTGACAGAGTCAGTGTTTCTGGTTGTTTGCACTTTAGATTCAAACCTGATAGGCGTCGTTGTAAAAGGAAAAAAAAAGTTCAGTGTTTTTGTGGTCTCGTATCAGAACTCAGAAGTTATCATCCTTAATATCTTCAAACAAGGTTTTTCACAGCACATCGATACGAGG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6B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GGAGTTCAGAGAAAAGTTGAAGTGTTTGGTGATAAAGACCCTTTGAGAGGAAGCTTTTGATCTGGTTGGAAGGGGAAGAACATGTGGGGGCCACTGTGGTCAGAAGGCGTCGGGTGAAGAAGGCCATGCAGGGCAGAGGATTCAGAAACAGTGTTCATTTCTTGGGCAAATCCAGGTGCTTTTTGTTTTCTGACGGAACTGAAGAATTTTAGGACTATGTTTAATGGCCATTTCAAAACAAGGGAGTGTCCCCCTCTTCCAATTTTCTTCCCCTGTATCAATTAATGCATCAATTCAAGAGAAATATATTAGTATACTTTTATAATAACTTTTTTTTTTTACTGTAACTTCAAATTTAAAAAAAATAAAAATATATATATATATATATATATATATGTTAATTTTAAATGTATTCCTTTAATATTCATGTATGAATGAAATATCAGATAAATTTAGATTAATATAAAAAGTTGCAGATATGATATACGAGGAAATTTTTTCGATCCAATAGAAAATTTTAAAATAAAATCATCAAATTAAATTTTATTAAATGATGTATTGGTTGAAATAAGTTGCATATGTATAATTTGATAAAAAAAAATATTTTTTTATAATAATCATTGCTTTAAAAATCAATAACTTTCGTAAGAAATTTAATTGATTAATAATATAAAAATCTCTATACTTAACTATTTCTTTCAACTCAAAATATTTATTATTATTTTTTAATAAATTATTCTAATCATTATTTTTTTAGGAAATAATTGAATCTTTTTAATTTGAACGGGTAAAATCTATTTTATTATAAATTTTTCATTCTTTTTGTTTTTTTTACCGTCACTCTCTCATGTGTTTGAATTTATCAAAATTGAAATGTAAAATAACCAATTTATCAAAAATTATATTTATAAATTGATTTAAAAACGATTTATTTTACTCACTAATGCACGAAGTTAATATTTATGCACTGTTTTATATTATTATTTAATTATAAATTATTGTTTAAAATTTTTAATATAATTATTTTAAAAATTAATAAATTTATTGAGATGGGAAGAATGTGAAATGAATGACGTGCCTACCTTTTTTTCATATATTATACATTTATACTTCTGTCATCAGAAATACCATTTATTAGTTTCTAATAATTAAAAAGGATAAGAATCTCAATCCACATGCACATATATATATATAAGCAACACT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GTCCCTCTTACAAGTACAACAGCAAGAGTGGCTTTTTGGTGAATTGATTGGTGATCCCGAGTTGGTTGAGTTCACTGCGCATAGACATGTTCCTTAATTTCCCCAAATATTAAAACAAGATTCAAAGCACGTCACTTACGTTCCCGCTTTCTGTTTAACAAG</w:t>
      </w:r>
      <w:r>
        <w:rPr>
          <w:rFonts w:cs="Times New Roman" w:ascii="Times New Roman" w:hAnsi="Times New Roman"/>
          <w:color w:val="000000"/>
          <w:szCs w:val="21"/>
        </w:rPr>
        <w:t>GTACCACTCGTTTAGTCGTTTATTTGTACAATGCCTCTTCAATCATTTCAATTTGTTATATGATGAAGAAAAACCCAATTTTTATGTTGCTGCAG</w:t>
      </w:r>
      <w:r>
        <w:rPr>
          <w:rStyle w:val="Utr5even"/>
          <w:rFonts w:cs="Times New Roman" w:ascii="Times New Roman" w:hAnsi="Times New Roman"/>
          <w:color w:val="000000"/>
          <w:szCs w:val="21"/>
        </w:rPr>
        <w:t>TGAAAAACTTGAACCTTTTGAGACCTCAGTTCTCTGC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7B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AGGGAGAAAATGATTTGATAAAGAAAAAATAATACAGAAAAGTAATTTGACAAAATAAATCCACAGAAAATTAAAATTGTTAGAAAGTACATGAAAACTGAAATTTAAAATGAGAAATTTAAAGGTGTAAAATTATAGATTGATAGAAAATAAAAGAGTGTGAAACGTACAATGCAAGAAAGGAAATAATGACAAGAAAGAGTGTTAATATTATTTTTTAATATTAGTAATAAAACATTTTAATGTTTTTGTTAAATAAATATGTAGTATATTTTAATATTTTTATTTAAATTAAGTCTTTTTAATTATTTTTTTAATTTATAAAATAAATAATAATTCTTAACATTAGTAAAAAATATTAAATAAAACTAACAAAGAAAACATACATTAATTCATTAAATAATTAAAAAAATAGTTATGATTTAAAAAATATTAAAAAAAACTATTTATGATTTAAAAAAAGATTATATAGTCATTTTCGTCCTTAAATGTGTAGAGCGTTGAAAACTTCATCCTCAAAGATAAAAATTTAAATTTTAGTCTTCGAAGGAAAAAGAAATGCGACAAATTCATCTATCCGTTACAAGCATAACATTACAATAAACACTAAAAAAATAAAAAATTGAACATAAGTTAGAACAAACATAACAATAAGCATAATATTGATTAGTAAACTTAATCTGTATGTTGCTTTGATATTTCTTTGATAACATTAGGTAATGACAAAATCAAGTTAAGTCCCATTTTTATAAGAATTAACTTAACGGCTGTACATTTTTATTTGAGTATCATATTTTGAACGGTCACATAAGAAACTTTAGACTAATAGACAAATTATACTTATTAATTAATATGATGCTTATTATTATATTTGTTCTAACTTATGCTTATTCTTAATTTTTTAAGTATTTATTGTAATGTTATGCTTGTAATAATTAAAAAAGAAAAAAATGAAGATCAAATTATATTTTGGATAAATAACAATTTTTTTCCTTAGATATATAAAATGCTATCAAATTCGTGTATGAATGTTCTTTCATTAATGATAACAAATGAAAATTAAGGAATGAATAAATTTGTCATAGTTTTTCCTAATGTCAAAAATTTAAATTTTTATTTTCCGAGGAAGAATTAATTAACAACATTATGGACGAAAATAAGCATTTATTCAAAAAAATATAAAAAATATAAAATGAAAATAAAAAAGAAAACATTAATTCATTAAATCCCAAATGATCGTTTGCCCCATCATCATGAGTCTTCTTCGTTCTTATCGGTAAAAAAAAATCTAATATATTTAATTTTTTTTAAGTCCCACGTTATCTCTAAGTGCAAGCTTTATTGTACAAAAAAATCTGAATCCCC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CACTTTCCCCATCCCATGTGTGTCCCTGTCAGAGTATGATATGAGGAACTAACTCTATAAATAAAACTTTCTGAATCAAACACATCACACACACGTAACTTCATCTGGGTTGCAGGGAAAAAGAAAAATAA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0A1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AGCATTAAACGAATTTCTTTGTTTTAAATATAATAGGTACCTGATCAAAAAATTAATAATCTGTTCTACAATAATTTTACATGTAACTTTTAAAATAGAACATGTTTATATTAGGAAAACACATTATTGAGAGCGTAATATATCATTGTAACCATTATTTTTGTTTTCATTATGGTGATTGTTATCATAATTGTGACTACTATTTCAGTGATTGCCACAATCAAACAAATATATCTTATTCAAATTTAAAGGATACAGAATTTTTAAAAAAAGTTTATTTTGAAAGTATAAATTAAAAGAAAAAAAAAATCAAAACTGATTTTTAAAAACTTAGAACTAAAAACTACTCCAGGCTCTTAGTGTATATAGTGTATTTGGAAAATATAAATTAATTTATTTTTCAACAAAGTTAATTTATTAAGAAAATAATTAAATTTATCCTTAAAACATGAGACTAGCAAGTGTAATCAAGTTGGTTTAGATTCGATACGTAAAAACTGTGACTCAACCCAGTTAAATTTAAATGGTTGATTTTAGTTGATTTTCTACGAAAAAATAAACTCAATCCAAACATTTGTAAATAGTTTAGATTGGGTTGAGTTAAGTCAACATATCAAAACATTTAATTTTGTCAATTTTTTATAAAATGTAATATTCTTTATAAGTTATATTTTTTATTAAATGAATCAAAAACAATTATTTCTTATTAGATTTTTTTATTAAAAAAATTGTGATACTGTCACACCCTATTTCACTCTACTTACTCATATCTATCGAGAGAAAAAATTAAACATATCATATTTAAGATAAAAAATTTCAATAAATGAGAATGAACACTTTTTTCTATCATAATTAATAAGACATTGTCATGCTTACTATTTATAAATAAACCTAAAATATTTTTAGAAACCTATCTGAAATGGCTTTAATCAATAAAATTCTTATCATTTTGATCTTGAAGATTAAAAATGCACTAATATTTACTCAATTCAAGTTAATAAGTCTATGTAATCAAATACTCAATATTATTTGATTTTTTAAAAATTTTAGAAAATATATTATAATTACATATAGATATATTAATAATAATAATAATAATTTAATACAAATTAGCAAGTCAACGAACTAAATCAGTGGGATTTAAATGTTAAAATCTGTAATCTAATCCAAAATTCAACGTATTTGATTAGTTTAGTCTAAATATGACATAATTTCAAAAATTATTCAATTCAAATTGTCTGGATTAATTCGAGTTCAGAGATGATTCATGCCTACTTACATCTCATGTGAGACATTGATAAATTAATCTTGAAAAATAAAAAAAAATTGAAAATTAATATTTTAAATATGAAAAAAATAAAAATTAAATTTGCAGACAAATTCATACTTTATCTTTGCAACTTAACGATAAACTATTCTATTTAGGATAAAGAAGGAGAGACTGGACTAGCTGAGTTAGGGTGAGTTGCAGGCAGTGTCATCTCTCCTTTGACGACAAG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1A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AATTTTCTTTCAAACATATTTTTTTTGGTAACTATGAAATTTATATAAAATGTCCACTAGATTTGTCTGAAAAAAATCTAATTAATCACTTGTAATAAATTTTGTTGTCTAATCAATTATGTTTTTTTATCCACGTAACTCTGTCTCTCAAACCTTAAGTATTACTTAAGATCCCAGCTCAATTTCAGTCAAATCGACGACATGTTTTTAAAAATATTGTTTATAATTTATTAATGTTTTAATTGAAGTATGTAAAAATACTAGTTTATTAGATAAACGCCATTTCTATAAATATTGAATTAAAACCATATAATTCAATAGTATTATATAATATTTATTCAAATTTTAATAAATTATTATCATATTAATATTCATATTTAAAACTAAAAATATTAAAAGATATTTATATATTTTCTCAATCACCATCACAATACCATCACAATGATACGGAATATTTACTGCCTTCCAGGGACTGACCCAAAAGTCTATATTGAAGGGATGAAATCTTTTTTCTTCCTTTGTAATTTTTTAAATCTCTAACTTATAATAAATAATACTTTTTAAAATATTTACTTTTTTACGCATAAAATTTGAAATTATTTTTTATTTTAAATGATAATAATTTTAACTATTATCATAATAACAATAAACACAACTAGTTTTATACAATTTTACACTAATTATCACTTGAATCATTGTCATAATAATAACAAATATAATTTATTTTACACTATCTAACCTTAATCATCATTATTTTATACCATATAAAATTAGTTTTACACAAAATTTACATCAATCAACTTAAAAATAGATATGCATATAAAAAAAAAAAAAAAATACCAAGGGATGGGGAGCTAGCCCCTGCCTGCCCCTCTACATCCGTCACTGCTATGCCGCCTTGGGAGACTAATTTCATATCTATAGATTATAACTAAAAACATTAAATAAAGAATTATGGGTTCCTAGTTGGGAGGCCTTTTACTTGCAATTTCGTTTTTCTATTTTATTTTTTGTTTTCACTTTTTAATTATAAAACTGTCACTTTGTTTTCAGTGATTTGTTTGTATAAAAAGACACTGAAAACAAGTTGATAGTTTTGTAATTAAAAAGTGAAAACAAAAATAAAAACAAAAAAATAGAATTACAAGTAAACCACCCCTAGTTTTCCGATTAAACAAGCCACGTTTATAATATCTATCATCCACAAATTAATACGAGGCGTGTCCTATATTTCAGTACTAAATTATTAATTAAACTGTTAA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TTTTTTAGTTCCAGCTAAACAGCCTGAAAGCACACTGATCGGCCAAGGACTGAAATAGACTAAGCACTAAGTATTAGCAACATTTATAGCTGTTCCTTGACCCTGTCTGAATCCACTTCAATAATCATGTTATACTAATAATAATCACCAACCACATAATCAACATCAATATATATATACTCCTAAGCCAAAGTACAAACCTCAAACCAAATCGAATCACTTGTTAGTTCAA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2A1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TTCAATAAATCTAGTTGTTGTAAATCTAGTTGCAGGAAAACTAACTTATTTTAAGAAATTAGTTTGTAGAAAATAATTGTGATACTATTATAATAAATCTCTCGTTAAAGAACAATTTATTTTAATTTATATTAGTTTATTTTAGAATACTATGTTGATGATAATAAATGAATCAATTTTATTACTTTTTGACATTTGATAATATTATGTTAATTATATTAGATATGTGGATAAATCATGATATAAAATAATAGTTATAAGAAAATAAAAAAATTAAATTTAAATGGATAATTCGTTGGCCCGAATCGAACCATTTATAAATGAATTGAGTTAAAAAAATGTGAAAACCGAATGAAATCAAACCAATCAAATTTGATTGAGTTAGGTATTAAATTTGATCAAAATTGATCTAAACTGATGTGTGAATACCCCTAATATTATATTATGCTCCCCCAACAAATGAACAAACAAATAGTAGAAATACAACTGAAAAAAATATTTATTTAGAAGAAAATAGAAATTGAAAAGTTAAAAGGTATTCTTTTATTGGAAAAATAGGAAAGCCATCTTCTACCCTGTAATTCAGACTTCAGTCGTTCCAGACTTTAATCGTTAATCAATTCGATACCCAGCTTGTTCTGTGATTTAGTTGAAATAGCCGCCAGTTATCTGAGTTGAAATTATGCTCATTGGAACTTTGATTCGTTCGACGATCAACTTGGGGTTCTCCAATAAAAAAATATAATAGAAAAAGTATATTTTATATGTATTTAGGTTTCTTACATCAAACAATAGAAAAAATGATTTTGAATGTTTATGATTAGTTCCGTGTTCTGCTTACAAACACCGATATTTCCGAGACTACTTTTTGTTACAGAAACATTTTAAGATGTTAGTTCTATAAAAAAAAATGATTTTAGTAACTAAGGACTTGGGAATAAGCAATTTAGCTAATGATTACCTGAGCTGAGTACTGTTTAGAAATTAGCAAGGCTAAAACTCTAAACTAGAATGTATCTTCACTGATTTACTTGCATCATAATAATACTTTATTGGCTACAATTCGCTGTCGTTTTGAAGGCCCAATTGGTTTGCTATTGTTGGTCTTACTACATTTACGCAAATTGACCGGGTTAGATCATATTTCGGAATTTAAGTCGAGCCGCTGTAGCACTGTATTATTTTTTATTTCTTCTTTTAAATAACTCACGGGGATGCTAGAAAAGTCATTTTTAAATTTCTTTGACACAGAAATAATTCTTCATCAGAGTTTACTTCCTGATTAATCAGGATCCTTTTTTTTTTTTTTATGAACCGGAGGGTTGATACCAAAAAAGAAAAGTCATTTCGTAATTTCCTCCAAGTCACCTTTTTTATAAAATAAATTCAAAGATTAAAAGTATTAGCTTTAGTAATTCTTTTTTATTTGATCATATTTATTGTACATATTTCTAAAATAGTTTATTATTACTTGATTTCATTACTATAATTTGTGATA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2A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GAAAACAAAATTTGACTTAAATTAATAAAATGCATTTTGGTTAAAGTTAGATTTTAATGAGTTAACTTACGTATGATTTAGGCTAGTTCAAAATCAGCATGATAAAAATATTGACAAAAATACGACATGAGGTTCCTTTTACAAATTATTTACCTAAATGGGTTGGGTCTGTTTTGAAATTATTTATCTCGTGGGTCTCTTTTTATACTATAAGGCGCTTCTCTGTTGGGCGCGTTTCTTGAAATGACGACACGTGACATGGGTTAAGAAGTGGTGACTTGCCAGGCGTGACCACACGTGGTGGCCTGCCAGGCGCGATCACACATGTTGGTCTGTCAGACACTTCCTTCCACGCCTCTCTATAAAACCCCTCTTCCTCCTTCGTTCCATTTGCACTACGAAATCGTTGAAGTGTTTTACGCTCAACTGAGTCTCACTCCTTACTGTTGTATGTATTATTGTTGAATTGCTTTATACCGGTTATAAATTTTGCCCAAAACTAATAAATGTTGTTATCTTCGATATATTATAGCATTATTTAGTATTTATTTTGTTGATGATAATAATGATTATATTTTGTAGGTGCATAAACAAATTGACACGGACGATAAATTTATTGTAACTTTGTTTATATTTTTTGTGTGATAAATAGTAATTTATTGTAACTTAATAATTTAATATTTGGTTATAATTATGTTGTGTTTATATATGTTATATTTGTTTGTTGATGACAATAATTATTTATTGTAGTTGTTTTTATGTCCACCACATTATTATTATTATTAGTTAAGCTCATAATTATTGATGTTGTTGGTATATTTTTTTAATAACCAACATTTACATAGACGTTACAAATAAATGTCGATTCTTTTATGTATCATTCACATTATCGTTATTTATTTTTATTTATTTTAAAAGTATTGCGCAATAAGATTGAAACGTTAAAGTATTTGAAAGGAAGTGTGGTCACGCCTGACACGTGTGGTCACGCCTGACAGCAGGCCACCACGTGTGGTCGCGTCTGACAGACCACCACTTCCTAACCCATGTCACGTGTCACCATTTCGGGGGGTGCGTTCAACACGGAGAAGCGCCTTGTAGTATAAAAAGAGACTCACGAGGTAAATAATTTCAAAACAGACCCATTTAGATAAATAATTTGTAAAAAGAACCCCATTTGATATTTTTGCCTAAAATTATTCGCTAGTTGAAGATCAGCTTGAGTCAAAATCTATTTTACTACTTGAGCTTAACTTGATTAGTCACAATATAATAATCATTGACAAAAAGAGGTAATTAACAATTATATCCGTACAAAATAAAATGTGAATAAAAGAAGATAAAC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AACACAAGCAAAAATTATCAACCACCTCCCAGCAGGCCAGCACCACGGTAACTACTAACCAATATTTTCACTCAAGAGAAACACGATAAATCCCACGTGTACTCAGCAAGATCATCACTTCATTTTGGACTAAACTAGAAAGTGATCGAACAG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8B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TAATAATAATAATAATAGGAATTATTATATTTGACATATAAATTACTCCTTTTACATTTAGGAGTATAAGAATCGGTTTTCAATGTTGGTGATTATACTAAACTTTTTACAAATAGTTAAACTAAATTAACTTTTAGAAAAAAATGTATTTGTAATTTATCCAAGAACATGCAATCATGCAAGTCAACTCATCATACCCAGCTATAGACACAGGTGATAGGCTCATAAAAAATTAGGAATACAGGATAAACCAGCTGGAGTGTATATTTAATTAATTAATCATTTTTTAAAATTTTGTTGCCTTGAGTTTTCCAATTTTGGTTGCAGGACAAGACAACGTGAGGGCTACAAACTATTTAAATGGAGTTTAGGTTGTTTACAGCCACCCTAGCTTTTTATAAATATTGAATGGTGAATATTTTTGCTGACGACGTTAGACAGTTGCAGAAAATCCACATGCATTCAAATTTTCAAATGACGTATCGCGTGTTCCACAAGGTTTTTATTTGTTATGATTTACAAAATTAACAAAAACAATTTGTTATTTTTAAAATAATGTTATTTTAAGAGGAAATAGTTAATTTAAGTAAGTTTATTGATTCTTAAAACTATTATTTTAAAAGTTATACTAATAATATTTTCTTATTGAACCATAACATGTAAAAATTTATATTAATTTTTCTTGTGTACAATAGCATCAATAAGATTTGAAAAAAATATTATATAAATTATCTAAATTTTCTCAGCGCTCTAAGCTGACGCTAATGAGTAAGTTTTTTTTGGCAAGTTAAACTGTTGTTTTAAACACTATCATAGTGACATAAACTAAAATAATAACATTAAATTCTTCTAGGTTAAGTCTATGGTTAATAGAATGAAAATTTTCTTTTTACAATAATTCTTTCACATTGCTCAATAACTAAACCACACAATATTTAACCAATTGATCTAAATTCGATTGTTACAGGACAAAAATTATAGCTGCACACTTATGTGTATGCAATTTTCTCATTATTAAATAAATTCTACATGGTAAATGAAAACACAATCTAAATTTCATTAAAAAATATATATTATTATAATTATAATTTAATAAAAAAAAGTTATTCACTCATAATATAATTTTTTTTACATCATCATTTAATTATATAATTTATCATAATAAATTTGTTAATTTTATAATAATTATTTAAAAAAGATGAATTTGTGATTGAAGTATTTTATCCTATGAGTGTAAAAGTATTTAAAAAAGATGAATTTGTGATTGAAGTATTTTATCCTATGAGTGTAAAAGTATTTTATGGTGTCTGA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GATTAAACTACTCTTATAACTTTGCAGTATTTTTTTGTACATATATAATTTTGTAGTATTAAGGAGCGATTTGCCACGAAGGTGAAAGAAAGTAACGCGGCAGGTTGTGATTCGGCGGCGCTATCCACTTTGATTCCATTTGCATTCGAAGGTCTTCTCTGCTCCGCTCCAGTATCAGCACGCAGC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18B4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GAAAAAAAAATACTTTGAAAATGTTTGAATAATTTTTAAAATAATATAGCAAATTTCATATTAGTTGGATTTCTTTTAATTTGAGTGCAACAATAATAATAATAATAATAGGAGTTATTATGTTTGACATATAAATGAAGTAAAAAAAATGTTTGACATATTAATTACTCCTTTTACAAATAGGAGTATAAAAAGTTTTGTGATTATACTAAACTTTTTACAAATAATGAAATTAAATTAACTTTAGAAAAAATGTATTAGTAATTTAACCAAGAACATGCAATGATGCAAGTCAACTGATACCTAACTCTAGACACAGACACAGTTAGGTGATAGGCTTATAAAAAATTAGGAATACAGCGATAAAACCAGCTGGAGCGTAAATTAATTAATTAATCATTTTTAAAATTTTGTTGATTTGAGTTTTCCAACTTTGGTTGCAGGACAACGTGAGGGTTACAAAGTACAAACTATTTAAATGGAGAATATTTTTGCCCAAGAGGGCTACACAGTTGCAGAAAATCCACATGCATTCAAAATTTCAATTGACGTATCACGTGTTCCACAAAGTTCTTATTCAAAAAATAATAGCTCATTTTTATTTGTCATGCAAAATTAACAAAAGCATATTATTATTTTTAAAATAATATTATTTTAAGAGGAAATGGTTAATTTAAGTAAATTTATTGATTTTTAAAATAATTATTTTAAAAATTATACTATCAATATGATTGAACCATATCATTCAAAATTTTATACTAATTTTATTGTGTACAATAAGGTCAACCTCAACAAAATTTAAACCTAAAATATTATATAAATTATCAAAAAAAAATTATTATTATAAGTCAACCTTGATGAGTAATTTTTTGTCATAAAAATCAATTATTGTTTTAAACACTAACATTGTGACATAAACTAAAATAATAATATTAAATTCTTAATTTAGTATATGACTATGACTAAGAGAAATTTATAATAATTCATCCATATTATTAAATTATTTGAATCACATAATATTCAACCAATTAAGTTAAATTTAATAAATGCATGACAAAAATTATAGTTATATATAGAGAGAAAAAAAAATCAAATTACATTGATAATTTTGATAAATATAATATCATTTTCATAATTTATATAAAATATAATTTGATTGATCTGACCGTTAAATTATATTTATATATTAATAAAATTATCTATATTAAATTTTGTTAAAATTGAACAACAAAATTAAGGAAGAAAAGGTGGTTTCCAACAAAAATTAATCATCAATAAGATTAATAAATACTCTATACCAATTATATAATGATAAAATAATTTACATATTTATAATTATAATTTTGTAGTATTTTTTTTACATGATTTCATAGTACTACATTAAGGAGCGATTTGCCACGAAG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TGAAAGAGAGCAACGGGGCAGGTAATGATTCGGCGGCGCTATCCACTTTGATTCCATTCGCATTCGCAGGTCTACTGTAGAATCAGCACGCAGCC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2A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GAATGTGTTTCCAAACATGATGGATGTTTCAGCACAGGATTCTGCCGAGCGATGTAAAGGAAAATCCATAGACTGGATTAAGGAACAAACTGAATATTGATAGATGAGTGAAGGCTTCCAAGGGGAAAGGACAGTGAAAGCTGTTATGATCATACTTAAGCCTTGAAACTCTCTTACCTAGTGAATTAGTCTTTTGGATTGGACTCTCTTCTTGTACTTAAGTCCTAATAGTTGGACAACGATCTCTGAATAGAAGAGAAATCTACATTTACCTGCAAGACACTCTGATGCCAAAACTAATTAGTGTAAGAGATGCATAATATGAGCTTATATTCATAATAGATGCATTATATTTATATATATAAGAGGACTAAGACGTAATTCTATCAAATTTCTTTGGTAATTTAAGGCTTGTTATTTCAGTATTTCAATCTAGTTCACTTGTACATTTTTTTTTTTTGAATGGGTCAATTTCACTGTCTTCTGTCTCAGAAATACTGGTTTGTATGGAATGCATAGCCGTTAAGGAACAGGATTACAGGTATATCTGTTGAATGCTGTTTTTTTTCTTCTTTTTTTGCATGCATTGGTTTGTTTCGGGCTTTGTTTTTAGTTTGAATTTATATTTAAGTGTTTTTTTCCAATGATAGTGTTTTTGTAATGAATATGATTGATTTGGTCAATATACATTGTTCAAAACACTTTCAATTATTTGTCATGGATATGTGGCAAACTTAAAGAAACCCATAATTTTATTAGTTTTTTTTACTGGACTTCATTAGTTAATAATATAATTTTTTCATACTGATATACAAATTAATTTATATATATATATATATATATATATATATATATATATATATATATATATATATATAAATTATATAAGCACATACAAGTATTTTACTTTGGCATAAAACACCAATACTAATCAGAGAGAAAAAAGACACTTTCAGAACAGCCAGGCGGGTCCTGGG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CGAGAGAGACAACAAGATTTGTGACTTGTGAGGGACTCAGCGGAGACTTGCTGTCTATTATATAAGCCCATCTACTAAAAACATTCAAAGATATTACTACCATTTCTTTTCCTTTCCATTTTTTTTTTGTGTGGATTTTAATCCCTCCTTTCTTTCACAATAAAAAAGAGAAAGAAGGTATAGAGAGAACATAGGAGTCCCAGTAGAGAAGTAAAGTGCCATAAAAAACGACAAGACGCATCACGCTACGAATGGAATCTGTGTTTCCTTTTTCCTCATTTTCGTGTCACGGAGCATGAATTTTCCGTTTCGTTTTTACCTTGCTGACTAAGATTGTTATTGTTAATATCAATGCCATCCTCATCAACACGAAGCTTAAGCTTACGCGTTCACTGAGTGGGAGCATTTTCCTATAATACACTCCGCAGAAGCTTCGAGTTAAAGAGCATCTATCCAAATCGAAGCCCTAGCTGGTTTTCTTCCGATAGAAAGAGACGCGCTCTGAATCTGCGCATTTCC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2A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AGTTTCTTTCATTATTTATTGATGTTGTGTCAACAATCTATTAAAGAATAAATTTAACATTTTTTAAATACCAAGGACTATAACAAATATATTTTAATAAAGAGCCAAAAATCTTGTTTTGATTCTTTATGTTTTTGAAGTATTTTGTTTGGTGCATTTTAACAAAAATGTTAAATATATTAATAGAAAAGTGTGATGTGTTTGTTAATGTTAATTAAGATGATGATATGAAATGTTAATTGAAATAACATTGTTTCAAATAATATTATTTTGATCCTTTGATATTTTAAAATGATTTTAATTCACCTCATCAAGTTTTTAAATGGTTTCAATTTTTGATCATTTAAGTTTATGAAAAGTTTCATATTAGCAATACTAATTTCATACTCACATACTCAATATCTATCTCTAGTAGCATATGATCTTTTCCTCTTTCTCACAATAATCATATCTTTTTCGTCCTTTGATCTACTACTTCAAGTAGATGTTGATAAGTCTTCCCCTATCAATAAATTCAACAATACTCATTATCCATGACAACATATCCAATAACAAGCATCTTTGACCACCTCCTAATACAACTTAAAGAGTTTTGTATGGTTAGAATTCTTTTCCTCTACCTCATAATCAGGGCAAAGAGAGAGGTTGACCCGGGGATGCCATGGTCACCCCCAAAAATTTGCAACTTCCTTTAGAATTCATATATGAAAGCATATTATGGCTATCCTAAGGGGAAAAAATGAGATATTTGATCTTGCCCCCATGAAACCAAAAGTTGCCATTGCCACTACTCATAATAACCATGTATTCCAAGTGATAGATTAACATTGTCTTAAGAATCAAGAATAGGTTGTATTATGAAATATATCAATGTAATTTGATAATTAATTATTCAAATTAAGGTGACTTTGTCTCGATTATGAATGTACTAGTTTAGTATTCAATATTTTAATATTTTGTATTCTCGTGAATTATATAACCAATGTAAAAAAAGAGAAAATAAAAAGATAAACTGTCACCTACAAAACAAACAAAAAACATAAAAGACCAATTAAAATAACGTCTCATGTATTATAAATGACAAAAGATCATCTTGCATAAATTGTTTTTACCCATTTAGGTAAATTATTTTTTAACCCATCTTTTGTAAAAAGTCGAGATTTAGATTATAATTAACTATACTTTTTGAGTGAATGTTAAATGTACGAATATCTTTTTCCTATTGCCTGTATCTACAATCTTGTATCTTGTATCTTGTATGTACTATGTACTTACTGAATCAACTAGTGAGTTAATTAAAAGAGCACTTAGTGACGTAGTTAGTACAACACTAACAACAGT</w:t>
      </w:r>
      <w:r>
        <w:rPr>
          <w:rStyle w:val="Utr5odd"/>
          <w:rFonts w:cs="Times New Roman" w:ascii="Times New Roman" w:hAnsi="Times New Roman"/>
          <w:color w:val="000000"/>
          <w:szCs w:val="21"/>
        </w:rPr>
        <w:t>ATCAAGACAATTTCTTCTTTCATCGCCTAAAGCTTCCCCAGATTCTTTCACTGTCTTCAACCATTGTCCTCAAAACAACAATCGAAACTCCGCGGAAGCTTCTCGAAACCCTACCGAGGCGATTTTCTCACTCACTCCGAATCTGCTGCCAAGTTCC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&gt;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GmALDH22A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TTGAGTGATAGACTGATAGTGGTGTGAGAATTGAGATGGAAGAGTTTAGAAGGACATGCAGAAAAATAAACTTGGACCCATCTTTTACCTTAATTTATTAGTGTTACTACTTACAATGATTCTCTAAACACATTGTTCGAATGCGTTTCCAAAGATGGTGAATGTTTCAGAAGAGGATTCTGGCGAGCAACAACGGCCTCTAGTTAGAAGTAAAATCTGTATTTACCCGTAGAAACACTCCAATGCTAAAGTAAAAAAATGTAAAAGATGCATAATATGAGCTTATATTCTTAATAGATGCATAGTATTTATTTAAGACTAAGACCTAATGTTATCGAATGTCTTTGGTAATCTAAAAGGCTTGCTATTTCAGTATGGTTCAGTCTGACCAAGTTAATTTCCACTTCTAGATGAGATGTTTTATAGTAGTAATTGACTGGTGAAATTTTTGTGAGTCATGGATAATGTGACAAGCCTAAAGAAGTCCATAGTTTTTATTAGTTTTTTTTACTGAACATTTATTAGTTAATAATATAATTTTTATATACTGATATACAAAGTAATTATATTTATAGCATAATATATAAGCACATATTATTTTGGTATATAAGATATTATTATTCTTATTAAAACAAAAAAAATAATTATTTTTCTTTAAAGAGTATAAATAATTTGAAAAAAAAATCTTGTAATTAAAGAATCAGAAATTACTTTATAATAATGTCAATGTTAATCAGAGAGAAAAAGACACTTTTTTGCACGCTGATAAGTTCAAACTTTACCTCAGAACAGCCATGCAGGTCCTGGGATCGAGAGATCGAGAGAGAGACAACGAGTTTTGTGACTTGTGAGGGACTCAGGGAAGATTGCTGTCTCTTTATATAAGCGGCTAAGCTCATCTACTAAAAATATTCAAGATATTATCAACTATCAAGTACCAGTACCATTTCTTTCTTTACTATTTTTTCTTTGAGGATTTTAATCCCTCCTTACTTTCACATAAAAAGAGAGAGAGAGAAAGAAGGCATAGACTAGAGAGAACATACGAGTCCAATAGAGAAGTAAAGTGCCATAAAAAACGACAGGACGCATCACGCTACGAATGGAATCTGCGTTTCCTTTTTTCCTTATTTTCGTGGCACGGAGTATGAATTTTCCGTTTCGTTTTTTTTTTCCGTTTCGTTTTTTCCTTGCTGACTATGATTGTTATTGTTAATATCAATGCCATGCTCATCTCCACGAGCTTAAGCTTACGCATTCACTGACTGGGAGCATTTTCCTTTAAAACACTCCGCAGAAGCTTCGAGTTAAAGAGCATCAATCCAAATCAAAATCCCTAGCTGGTTTTCTTCCGATTCGAAGAGAACGCGCTCTGAAACAGCGCATTTCCAATGGCGTTTTGGTGGCCGTTGCTCGTTTTAGCATTCGCTTACGGTATTTGTAGGTTCCTTCTCATGCTCATTCCTCCTAAGGTTCCTTCCATCGACGTTGACACTTCC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fldChar w:fldCharType="begin"/>
    </w:r>
    <w:r>
      <w:rPr>
        <w:sz w:val="28"/>
        <w:szCs w:val="28"/>
        <w:rFonts w:cs="Times New Roman" w:ascii="Times New Roman" w:hAnsi="Times New Roman"/>
      </w:rPr>
      <w:instrText xml:space="preserve"> PAGE </w:instrText>
    </w:r>
    <w:r>
      <w:rPr>
        <w:sz w:val="28"/>
        <w:szCs w:val="28"/>
        <w:rFonts w:cs="Times New Roman" w:ascii="Times New Roman" w:hAnsi="Times New Roman"/>
      </w:rPr>
      <w:fldChar w:fldCharType="separate"/>
    </w:r>
    <w:r>
      <w:rPr>
        <w:sz w:val="28"/>
        <w:szCs w:val="28"/>
        <w:rFonts w:cs="Times New Roman" w:ascii="Times New Roman" w:hAnsi="Times New Roman"/>
      </w:rPr>
      <w:t>33</w:t>
    </w:r>
    <w:r>
      <w:rPr>
        <w:sz w:val="28"/>
        <w:szCs w:val="28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Utr5odd">
    <w:name w:val="utr5odd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Utr5even">
    <w:name w:val="utr5eve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7:06:00Z</dcterms:created>
  <dc:creator>wangwei</dc:creator>
  <dc:description/>
  <cp:keywords/>
  <dc:language>en-US</dc:language>
  <cp:lastModifiedBy>F614</cp:lastModifiedBy>
  <dcterms:modified xsi:type="dcterms:W3CDTF">2017-03-08T02:46:00Z</dcterms:modified>
  <cp:revision>27</cp:revision>
  <dc:subject/>
  <dc:title/>
</cp:coreProperties>
</file>